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8FE7A" w14:textId="77777777" w:rsidR="00D23CCC" w:rsidRPr="00F63B78" w:rsidRDefault="00D23CCC" w:rsidP="00D23CCC">
      <w:pPr>
        <w:rPr>
          <w:rFonts w:ascii="Times New Roman" w:hAnsi="Times New Roman"/>
          <w:b/>
          <w:sz w:val="40"/>
          <w:szCs w:val="40"/>
        </w:rPr>
      </w:pPr>
      <w:r w:rsidRPr="00F63B78">
        <w:rPr>
          <w:rFonts w:ascii="Times New Roman" w:hAnsi="Times New Roman"/>
          <w:b/>
          <w:sz w:val="40"/>
          <w:szCs w:val="40"/>
        </w:rPr>
        <w:t>Sup</w:t>
      </w:r>
      <w:r>
        <w:rPr>
          <w:rFonts w:ascii="Times New Roman" w:hAnsi="Times New Roman"/>
          <w:b/>
          <w:sz w:val="40"/>
          <w:szCs w:val="40"/>
        </w:rPr>
        <w:t>porting information</w:t>
      </w:r>
      <w:bookmarkStart w:id="0" w:name="_GoBack"/>
      <w:bookmarkEnd w:id="0"/>
    </w:p>
    <w:p w14:paraId="60B58062" w14:textId="77777777" w:rsidR="008A543B" w:rsidRPr="00963F58" w:rsidRDefault="008A543B" w:rsidP="008A543B">
      <w:pPr>
        <w:pStyle w:val="BBAuthorName"/>
        <w:spacing w:line="276" w:lineRule="auto"/>
        <w:jc w:val="left"/>
        <w:rPr>
          <w:rFonts w:ascii="Times New Roman" w:hAnsi="Times New Roman"/>
          <w:b/>
          <w:bCs/>
          <w:i w:val="0"/>
          <w:iCs/>
          <w:sz w:val="40"/>
          <w:szCs w:val="40"/>
        </w:rPr>
      </w:pPr>
      <w:r w:rsidRPr="00953F98">
        <w:rPr>
          <w:rFonts w:ascii="Times New Roman" w:hAnsi="Times New Roman"/>
          <w:b/>
          <w:bCs/>
          <w:i w:val="0"/>
          <w:iCs/>
          <w:sz w:val="40"/>
          <w:szCs w:val="40"/>
        </w:rPr>
        <w:t xml:space="preserve">Hemoglobin-mediated lipid oxidation of herring </w:t>
      </w:r>
      <w:r>
        <w:rPr>
          <w:rFonts w:ascii="Times New Roman" w:hAnsi="Times New Roman"/>
          <w:b/>
          <w:bCs/>
          <w:i w:val="0"/>
          <w:iCs/>
          <w:sz w:val="40"/>
          <w:szCs w:val="40"/>
        </w:rPr>
        <w:t>filleting</w:t>
      </w:r>
      <w:r w:rsidRPr="00953F98">
        <w:rPr>
          <w:rFonts w:ascii="Times New Roman" w:hAnsi="Times New Roman"/>
          <w:b/>
          <w:bCs/>
          <w:i w:val="0"/>
          <w:iCs/>
          <w:sz w:val="40"/>
          <w:szCs w:val="40"/>
        </w:rPr>
        <w:t xml:space="preserve"> co-products during ensilaging </w:t>
      </w:r>
      <w:r>
        <w:rPr>
          <w:rFonts w:ascii="Times New Roman" w:hAnsi="Times New Roman"/>
          <w:b/>
          <w:bCs/>
          <w:i w:val="0"/>
          <w:iCs/>
          <w:sz w:val="40"/>
          <w:szCs w:val="40"/>
        </w:rPr>
        <w:t>and its inhibition by</w:t>
      </w:r>
      <w:r w:rsidRPr="00953F98">
        <w:rPr>
          <w:rFonts w:ascii="Times New Roman" w:hAnsi="Times New Roman"/>
          <w:b/>
          <w:bCs/>
          <w:i w:val="0"/>
          <w:iCs/>
          <w:sz w:val="40"/>
          <w:szCs w:val="40"/>
        </w:rPr>
        <w:t xml:space="preserve"> pre-incubation in antioxidant solutions</w:t>
      </w:r>
    </w:p>
    <w:p w14:paraId="2E0B1F19" w14:textId="77777777" w:rsidR="008A543B" w:rsidRPr="00B10DA4" w:rsidRDefault="008A543B" w:rsidP="008A543B">
      <w:pPr>
        <w:pStyle w:val="BBAuthorName"/>
        <w:jc w:val="left"/>
        <w:rPr>
          <w:lang w:val="sv-SE"/>
        </w:rPr>
      </w:pPr>
      <w:r w:rsidRPr="00B10DA4">
        <w:rPr>
          <w:lang w:val="sv-SE"/>
        </w:rPr>
        <w:t>Mursalin Sajib*, Haizhou Wu, Rikard Fristedt, and Ingrid Undeland</w:t>
      </w:r>
    </w:p>
    <w:p w14:paraId="3AE474D8" w14:textId="77777777" w:rsidR="00852DD6" w:rsidRPr="00CA3C3C" w:rsidRDefault="00852DD6" w:rsidP="00B03E0D">
      <w:pPr>
        <w:pStyle w:val="BCAuthorAddress"/>
        <w:spacing w:before="240" w:line="360" w:lineRule="auto"/>
        <w:jc w:val="left"/>
        <w:rPr>
          <w:rFonts w:ascii="Times New Roman" w:hAnsi="Times New Roman"/>
        </w:rPr>
      </w:pPr>
      <w:r w:rsidRPr="00CA3C3C">
        <w:rPr>
          <w:rFonts w:ascii="Times New Roman" w:hAnsi="Times New Roman"/>
        </w:rPr>
        <w:t>Food and Nutrition Science, Department of Biology and Biological Engineering, Chalmers University of Technology, SE-41296 Gothenburg, Sweden</w:t>
      </w:r>
    </w:p>
    <w:p w14:paraId="03849B1A" w14:textId="77777777" w:rsidR="00763D9A" w:rsidRDefault="00763D9A" w:rsidP="00763D9A">
      <w:pPr>
        <w:pStyle w:val="BIEmailAddress"/>
        <w:spacing w:after="0"/>
      </w:pPr>
    </w:p>
    <w:p w14:paraId="25159E5C" w14:textId="77777777" w:rsidR="00763D9A" w:rsidRPr="00086135" w:rsidRDefault="00763D9A" w:rsidP="00763D9A">
      <w:pPr>
        <w:spacing w:line="276" w:lineRule="auto"/>
        <w:rPr>
          <w:rFonts w:ascii="Times New Roman" w:hAnsi="Times New Roman"/>
          <w:szCs w:val="24"/>
        </w:rPr>
      </w:pPr>
      <w:r w:rsidRPr="00086135">
        <w:rPr>
          <w:rFonts w:ascii="Times New Roman" w:hAnsi="Times New Roman"/>
          <w:szCs w:val="24"/>
        </w:rPr>
        <w:t>*Corresponding author</w:t>
      </w:r>
    </w:p>
    <w:p w14:paraId="4968E452" w14:textId="77777777" w:rsidR="00763D9A" w:rsidRPr="00086135" w:rsidRDefault="00763D9A" w:rsidP="00763D9A">
      <w:pPr>
        <w:spacing w:line="276" w:lineRule="auto"/>
        <w:rPr>
          <w:rFonts w:ascii="Times New Roman" w:hAnsi="Times New Roman"/>
          <w:szCs w:val="24"/>
        </w:rPr>
      </w:pPr>
      <w:r w:rsidRPr="00086135">
        <w:rPr>
          <w:rFonts w:ascii="Times New Roman" w:hAnsi="Times New Roman"/>
          <w:szCs w:val="24"/>
        </w:rPr>
        <w:t>Tel: +46</w:t>
      </w:r>
      <w:r>
        <w:rPr>
          <w:rFonts w:ascii="Times New Roman" w:hAnsi="Times New Roman"/>
          <w:szCs w:val="24"/>
        </w:rPr>
        <w:t>31 772 68 63</w:t>
      </w:r>
    </w:p>
    <w:p w14:paraId="580C00C5" w14:textId="77777777" w:rsidR="00763D9A" w:rsidRDefault="00763D9A" w:rsidP="00763D9A">
      <w:pPr>
        <w:spacing w:line="276" w:lineRule="auto"/>
        <w:rPr>
          <w:rFonts w:ascii="Times New Roman" w:hAnsi="Times New Roman"/>
          <w:b/>
          <w:szCs w:val="24"/>
        </w:rPr>
      </w:pPr>
      <w:r w:rsidRPr="00086135">
        <w:rPr>
          <w:rFonts w:ascii="Times New Roman" w:hAnsi="Times New Roman"/>
          <w:szCs w:val="24"/>
        </w:rPr>
        <w:t xml:space="preserve">E-mail: </w:t>
      </w:r>
      <w:r>
        <w:rPr>
          <w:rFonts w:ascii="Times New Roman" w:hAnsi="Times New Roman"/>
          <w:szCs w:val="24"/>
        </w:rPr>
        <w:t>mursalin</w:t>
      </w:r>
      <w:r w:rsidRPr="00105F72">
        <w:rPr>
          <w:rFonts w:ascii="Times New Roman" w:hAnsi="Times New Roman"/>
          <w:szCs w:val="24"/>
        </w:rPr>
        <w:t>@</w:t>
      </w:r>
      <w:r>
        <w:rPr>
          <w:rFonts w:ascii="Times New Roman" w:hAnsi="Times New Roman"/>
          <w:szCs w:val="24"/>
        </w:rPr>
        <w:t>chalmers.se</w:t>
      </w:r>
      <w:r>
        <w:rPr>
          <w:rFonts w:ascii="Times New Roman" w:hAnsi="Times New Roman"/>
          <w:b/>
          <w:szCs w:val="24"/>
        </w:rPr>
        <w:t xml:space="preserve"> </w:t>
      </w:r>
    </w:p>
    <w:p w14:paraId="5A54E024" w14:textId="77777777" w:rsidR="00D36B39" w:rsidRDefault="00D36B39">
      <w:pPr>
        <w:spacing w:after="0"/>
        <w:jc w:val="left"/>
      </w:pPr>
      <w:r>
        <w:br w:type="page"/>
      </w:r>
    </w:p>
    <w:p w14:paraId="708D3B25" w14:textId="77777777" w:rsidR="00FD4C51" w:rsidRDefault="00FD4C51">
      <w:pPr>
        <w:spacing w:after="0"/>
        <w:jc w:val="left"/>
        <w:sectPr w:rsidR="00FD4C51" w:rsidSect="00EE56D5">
          <w:footerReference w:type="even" r:id="rId8"/>
          <w:footerReference w:type="default" r:id="rId9"/>
          <w:type w:val="nextPage"/>
          <w:pgSz w:w="12240" w:h="15840"/>
          <w:pgMar w:top="1440" w:right="1440" w:bottom="1440" w:left="1440" w:header="0" w:footer="0" w:gutter="0"/>
          <w:cols w:space="475"/>
          <w:docGrid w:linePitch="326"/>
        </w:sectPr>
      </w:pPr>
    </w:p>
    <w:p w14:paraId="0631CD3F" w14:textId="19F1E93B" w:rsidR="008766C3" w:rsidRDefault="008766C3">
      <w:pPr>
        <w:spacing w:after="0"/>
        <w:jc w:val="left"/>
      </w:pPr>
    </w:p>
    <w:p w14:paraId="58F6FBB6" w14:textId="52C05A5A" w:rsidR="00E00F5E" w:rsidRPr="00E00F5E" w:rsidRDefault="00E00F5E" w:rsidP="00E00F5E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00F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E00F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00F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00F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00F5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E00F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00F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TBARS values of controls and Hb-fortified silages</w:t>
      </w:r>
    </w:p>
    <w:tbl>
      <w:tblPr>
        <w:tblStyle w:val="PlainTable2"/>
        <w:tblW w:w="14345" w:type="dxa"/>
        <w:tblLook w:val="04A0" w:firstRow="1" w:lastRow="0" w:firstColumn="1" w:lastColumn="0" w:noHBand="0" w:noVBand="1"/>
      </w:tblPr>
      <w:tblGrid>
        <w:gridCol w:w="1134"/>
        <w:gridCol w:w="1275"/>
        <w:gridCol w:w="1276"/>
        <w:gridCol w:w="1418"/>
        <w:gridCol w:w="1417"/>
        <w:gridCol w:w="1559"/>
        <w:gridCol w:w="1560"/>
        <w:gridCol w:w="1559"/>
        <w:gridCol w:w="1559"/>
        <w:gridCol w:w="1588"/>
      </w:tblGrid>
      <w:tr w:rsidR="00AF6AA4" w:rsidRPr="00AF6AA4" w14:paraId="578577D9" w14:textId="77777777" w:rsidTr="009F13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hideMark/>
          </w:tcPr>
          <w:p w14:paraId="2512731C" w14:textId="77777777" w:rsidR="00D61F74" w:rsidRPr="00AF6AA4" w:rsidRDefault="00D61F74" w:rsidP="004D36D3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  <w:p w14:paraId="299AB154" w14:textId="6AE4BE3B" w:rsidR="00D61F74" w:rsidRPr="00AF6AA4" w:rsidRDefault="00D61F74" w:rsidP="0087155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Treat</w:t>
            </w:r>
            <w:r w:rsidR="00244996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13211" w:type="dxa"/>
            <w:gridSpan w:val="9"/>
            <w:noWrap/>
          </w:tcPr>
          <w:p w14:paraId="4499B36F" w14:textId="16E2B92D" w:rsidR="00D61F74" w:rsidRPr="00AF6AA4" w:rsidRDefault="00D61F74" w:rsidP="004D36D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µmole TBARS/kg</w:t>
            </w:r>
            <w:r w:rsidRPr="00AF6AA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ilage</w:t>
            </w:r>
            <w:r w:rsidR="00CD428A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(mean ± SEM)</w:t>
            </w:r>
          </w:p>
        </w:tc>
      </w:tr>
      <w:tr w:rsidR="000F66A8" w:rsidRPr="00AF6AA4" w14:paraId="5ED66F62" w14:textId="77777777" w:rsidTr="009F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hideMark/>
          </w:tcPr>
          <w:p w14:paraId="3653A775" w14:textId="4C2B0433" w:rsidR="00D61F74" w:rsidRPr="00AF6AA4" w:rsidRDefault="00D61F74" w:rsidP="0087155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noWrap/>
            <w:hideMark/>
          </w:tcPr>
          <w:p w14:paraId="424C155C" w14:textId="04D4B98B" w:rsidR="00D61F74" w:rsidRPr="00AF6AA4" w:rsidRDefault="00D61F74" w:rsidP="0087155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0 h</w:t>
            </w:r>
          </w:p>
        </w:tc>
        <w:tc>
          <w:tcPr>
            <w:tcW w:w="1276" w:type="dxa"/>
            <w:noWrap/>
            <w:hideMark/>
          </w:tcPr>
          <w:p w14:paraId="7BDC4CCD" w14:textId="500CE23B" w:rsidR="00D61F74" w:rsidRPr="00AF6AA4" w:rsidRDefault="00D61F74" w:rsidP="0087155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 h</w:t>
            </w:r>
          </w:p>
        </w:tc>
        <w:tc>
          <w:tcPr>
            <w:tcW w:w="1418" w:type="dxa"/>
            <w:noWrap/>
            <w:hideMark/>
          </w:tcPr>
          <w:p w14:paraId="4D7B4145" w14:textId="25D706DC" w:rsidR="00D61F74" w:rsidRPr="00AF6AA4" w:rsidRDefault="00D61F74" w:rsidP="0087155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6 h</w:t>
            </w:r>
          </w:p>
        </w:tc>
        <w:tc>
          <w:tcPr>
            <w:tcW w:w="1417" w:type="dxa"/>
            <w:noWrap/>
            <w:hideMark/>
          </w:tcPr>
          <w:p w14:paraId="0C83C405" w14:textId="36EE6F53" w:rsidR="00D61F74" w:rsidRPr="00AF6AA4" w:rsidRDefault="00D61F74" w:rsidP="0087155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 d</w:t>
            </w:r>
          </w:p>
        </w:tc>
        <w:tc>
          <w:tcPr>
            <w:tcW w:w="1559" w:type="dxa"/>
            <w:noWrap/>
            <w:hideMark/>
          </w:tcPr>
          <w:p w14:paraId="3603A006" w14:textId="2B752F92" w:rsidR="00D61F74" w:rsidRPr="00AF6AA4" w:rsidRDefault="00D61F74" w:rsidP="0087155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2 d</w:t>
            </w:r>
          </w:p>
        </w:tc>
        <w:tc>
          <w:tcPr>
            <w:tcW w:w="1560" w:type="dxa"/>
            <w:noWrap/>
            <w:hideMark/>
          </w:tcPr>
          <w:p w14:paraId="441EE676" w14:textId="51AA0795" w:rsidR="00D61F74" w:rsidRPr="00AF6AA4" w:rsidRDefault="00D61F74" w:rsidP="0087155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3 d</w:t>
            </w:r>
          </w:p>
        </w:tc>
        <w:tc>
          <w:tcPr>
            <w:tcW w:w="1559" w:type="dxa"/>
            <w:noWrap/>
            <w:hideMark/>
          </w:tcPr>
          <w:p w14:paraId="707C265D" w14:textId="0FF580E3" w:rsidR="00D61F74" w:rsidRPr="00AF6AA4" w:rsidRDefault="00D61F74" w:rsidP="0087155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4 d</w:t>
            </w:r>
          </w:p>
        </w:tc>
        <w:tc>
          <w:tcPr>
            <w:tcW w:w="1559" w:type="dxa"/>
            <w:noWrap/>
            <w:hideMark/>
          </w:tcPr>
          <w:p w14:paraId="65D8B465" w14:textId="33556D0D" w:rsidR="00D61F74" w:rsidRPr="00AF6AA4" w:rsidRDefault="00D61F74" w:rsidP="0087155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5 d</w:t>
            </w:r>
          </w:p>
        </w:tc>
        <w:tc>
          <w:tcPr>
            <w:tcW w:w="1586" w:type="dxa"/>
            <w:noWrap/>
            <w:hideMark/>
          </w:tcPr>
          <w:p w14:paraId="458D7536" w14:textId="544D775F" w:rsidR="00D61F74" w:rsidRPr="00AF6AA4" w:rsidRDefault="00D61F74" w:rsidP="0087155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7 d</w:t>
            </w:r>
          </w:p>
        </w:tc>
      </w:tr>
      <w:tr w:rsidR="000F66A8" w:rsidRPr="00AF6AA4" w14:paraId="20F652A7" w14:textId="77777777" w:rsidTr="009F13D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F21C7E3" w14:textId="101C7890" w:rsidR="004D36D3" w:rsidRPr="001641B9" w:rsidRDefault="004D36D3" w:rsidP="004D36D3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Control-1 </w:t>
            </w:r>
          </w:p>
        </w:tc>
        <w:tc>
          <w:tcPr>
            <w:tcW w:w="1275" w:type="dxa"/>
            <w:noWrap/>
            <w:hideMark/>
          </w:tcPr>
          <w:p w14:paraId="0DFE300D" w14:textId="40D47B45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4.55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FE65FB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6B861B5E" w14:textId="40D2C0F2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56.54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FE65FB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418" w:type="dxa"/>
            <w:noWrap/>
            <w:hideMark/>
          </w:tcPr>
          <w:p w14:paraId="12D4CB47" w14:textId="2BCE4DBD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82.55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FE65FB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0.88</w:t>
            </w:r>
          </w:p>
        </w:tc>
        <w:tc>
          <w:tcPr>
            <w:tcW w:w="1417" w:type="dxa"/>
            <w:noWrap/>
            <w:hideMark/>
          </w:tcPr>
          <w:p w14:paraId="08872C74" w14:textId="1892782B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227.87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FE65FB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.77</w:t>
            </w:r>
          </w:p>
        </w:tc>
        <w:tc>
          <w:tcPr>
            <w:tcW w:w="1559" w:type="dxa"/>
            <w:noWrap/>
            <w:hideMark/>
          </w:tcPr>
          <w:p w14:paraId="44C10075" w14:textId="33E91D14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458.03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FE65FB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4.22</w:t>
            </w:r>
          </w:p>
        </w:tc>
        <w:tc>
          <w:tcPr>
            <w:tcW w:w="1560" w:type="dxa"/>
            <w:noWrap/>
            <w:hideMark/>
          </w:tcPr>
          <w:p w14:paraId="3B3B69B0" w14:textId="51EA57AF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726.57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FE65FB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26.15</w:t>
            </w:r>
          </w:p>
        </w:tc>
        <w:tc>
          <w:tcPr>
            <w:tcW w:w="1559" w:type="dxa"/>
            <w:noWrap/>
            <w:hideMark/>
          </w:tcPr>
          <w:p w14:paraId="71524EF7" w14:textId="73BF62B1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762.84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FE65FB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28.90</w:t>
            </w:r>
          </w:p>
        </w:tc>
        <w:tc>
          <w:tcPr>
            <w:tcW w:w="1559" w:type="dxa"/>
            <w:noWrap/>
            <w:hideMark/>
          </w:tcPr>
          <w:p w14:paraId="7DAC4540" w14:textId="7AFEA08D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914.72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FE65FB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59.32</w:t>
            </w:r>
          </w:p>
        </w:tc>
        <w:tc>
          <w:tcPr>
            <w:tcW w:w="1586" w:type="dxa"/>
            <w:noWrap/>
            <w:hideMark/>
          </w:tcPr>
          <w:p w14:paraId="54E99B44" w14:textId="20AF6324" w:rsidR="004D36D3" w:rsidRPr="00AF6AA4" w:rsidRDefault="004D36D3" w:rsidP="004D36D3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067.22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FE65FB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8.89</w:t>
            </w:r>
          </w:p>
        </w:tc>
      </w:tr>
      <w:tr w:rsidR="000F66A8" w:rsidRPr="00AF6AA4" w14:paraId="71C9039E" w14:textId="77777777" w:rsidTr="009F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CD8711" w14:textId="7DBE0B06" w:rsidR="004D36D3" w:rsidRPr="001641B9" w:rsidRDefault="004D36D3" w:rsidP="004D36D3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Control-2 </w:t>
            </w:r>
          </w:p>
        </w:tc>
        <w:tc>
          <w:tcPr>
            <w:tcW w:w="1275" w:type="dxa"/>
            <w:noWrap/>
            <w:hideMark/>
          </w:tcPr>
          <w:p w14:paraId="7BC36C11" w14:textId="61DB23F4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0.75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3176FF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noWrap/>
            <w:hideMark/>
          </w:tcPr>
          <w:p w14:paraId="1315C0AA" w14:textId="17253C41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46.29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</w:t>
            </w:r>
            <w:r w:rsidR="003176FF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3176FF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0.87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448CF03B" w14:textId="0E8C1201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63.60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3176FF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6DE8E34B" w14:textId="62C4CD41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90.06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3176FF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.35</w:t>
            </w:r>
          </w:p>
        </w:tc>
        <w:tc>
          <w:tcPr>
            <w:tcW w:w="1559" w:type="dxa"/>
            <w:noWrap/>
            <w:hideMark/>
          </w:tcPr>
          <w:p w14:paraId="1A64A89D" w14:textId="309440C5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58.72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3176FF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4.85</w:t>
            </w:r>
          </w:p>
        </w:tc>
        <w:tc>
          <w:tcPr>
            <w:tcW w:w="1560" w:type="dxa"/>
            <w:noWrap/>
            <w:hideMark/>
          </w:tcPr>
          <w:p w14:paraId="22A545F6" w14:textId="6C3A09CA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486.93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3176FF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5.27</w:t>
            </w:r>
          </w:p>
        </w:tc>
        <w:tc>
          <w:tcPr>
            <w:tcW w:w="1559" w:type="dxa"/>
            <w:noWrap/>
            <w:hideMark/>
          </w:tcPr>
          <w:p w14:paraId="3979A750" w14:textId="62135A7D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634.73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3176FF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9.95</w:t>
            </w:r>
          </w:p>
        </w:tc>
        <w:tc>
          <w:tcPr>
            <w:tcW w:w="1559" w:type="dxa"/>
            <w:noWrap/>
            <w:hideMark/>
          </w:tcPr>
          <w:p w14:paraId="0B1483B4" w14:textId="5D4F3FAA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676.31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3176FF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47.49</w:t>
            </w:r>
          </w:p>
        </w:tc>
        <w:tc>
          <w:tcPr>
            <w:tcW w:w="1586" w:type="dxa"/>
            <w:noWrap/>
            <w:hideMark/>
          </w:tcPr>
          <w:p w14:paraId="2D0D497D" w14:textId="6B9EEF4A" w:rsidR="004D36D3" w:rsidRPr="00AF6AA4" w:rsidRDefault="004D36D3" w:rsidP="004D36D3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822.77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3176FF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1.34</w:t>
            </w:r>
          </w:p>
        </w:tc>
      </w:tr>
      <w:tr w:rsidR="000F66A8" w:rsidRPr="00AF6AA4" w14:paraId="7FF8F0C8" w14:textId="77777777" w:rsidTr="009F13D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79CC1FA" w14:textId="71D0F648" w:rsidR="004D36D3" w:rsidRPr="001641B9" w:rsidRDefault="004D36D3" w:rsidP="004D36D3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Level-1 </w:t>
            </w:r>
          </w:p>
        </w:tc>
        <w:tc>
          <w:tcPr>
            <w:tcW w:w="1275" w:type="dxa"/>
            <w:noWrap/>
            <w:hideMark/>
          </w:tcPr>
          <w:p w14:paraId="63CA7E24" w14:textId="67F2C629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6.10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1C084D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276" w:type="dxa"/>
            <w:noWrap/>
            <w:hideMark/>
          </w:tcPr>
          <w:p w14:paraId="6A56219D" w14:textId="7F54B68E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58.54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1C084D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418" w:type="dxa"/>
            <w:noWrap/>
            <w:hideMark/>
          </w:tcPr>
          <w:p w14:paraId="05546B84" w14:textId="3367A85D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16.05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1C084D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.40</w:t>
            </w:r>
          </w:p>
        </w:tc>
        <w:tc>
          <w:tcPr>
            <w:tcW w:w="1417" w:type="dxa"/>
            <w:noWrap/>
            <w:hideMark/>
          </w:tcPr>
          <w:p w14:paraId="12AD5483" w14:textId="215B8C4A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85.28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1C084D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5.74</w:t>
            </w:r>
          </w:p>
        </w:tc>
        <w:tc>
          <w:tcPr>
            <w:tcW w:w="1559" w:type="dxa"/>
            <w:noWrap/>
            <w:hideMark/>
          </w:tcPr>
          <w:p w14:paraId="1E8FE9DA" w14:textId="51AC17F2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767.91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1C084D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2.91</w:t>
            </w:r>
          </w:p>
        </w:tc>
        <w:tc>
          <w:tcPr>
            <w:tcW w:w="1560" w:type="dxa"/>
            <w:noWrap/>
            <w:hideMark/>
          </w:tcPr>
          <w:p w14:paraId="120B15E2" w14:textId="33B59FB4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151.01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1C084D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41.03</w:t>
            </w:r>
          </w:p>
        </w:tc>
        <w:tc>
          <w:tcPr>
            <w:tcW w:w="1559" w:type="dxa"/>
            <w:noWrap/>
            <w:hideMark/>
          </w:tcPr>
          <w:p w14:paraId="4E532FBB" w14:textId="0BF687D6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390.39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1C084D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1.30</w:t>
            </w:r>
          </w:p>
        </w:tc>
        <w:tc>
          <w:tcPr>
            <w:tcW w:w="1559" w:type="dxa"/>
            <w:noWrap/>
            <w:hideMark/>
          </w:tcPr>
          <w:p w14:paraId="685AEE5A" w14:textId="1B34E024" w:rsidR="004D36D3" w:rsidRPr="00AF6AA4" w:rsidRDefault="004D36D3" w:rsidP="004D36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607.25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1C084D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2.60</w:t>
            </w:r>
          </w:p>
        </w:tc>
        <w:tc>
          <w:tcPr>
            <w:tcW w:w="1586" w:type="dxa"/>
            <w:noWrap/>
            <w:hideMark/>
          </w:tcPr>
          <w:p w14:paraId="0376CF3C" w14:textId="26B666F9" w:rsidR="004D36D3" w:rsidRPr="00AF6AA4" w:rsidRDefault="004D36D3" w:rsidP="004D36D3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777.03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1C084D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68.36</w:t>
            </w:r>
          </w:p>
        </w:tc>
      </w:tr>
      <w:tr w:rsidR="000F66A8" w:rsidRPr="00AF6AA4" w14:paraId="3E323BED" w14:textId="77777777" w:rsidTr="009F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C3A2D82" w14:textId="177F240D" w:rsidR="004D36D3" w:rsidRPr="001641B9" w:rsidRDefault="004D36D3" w:rsidP="004D36D3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sv-SE"/>
              </w:rPr>
              <w:t xml:space="preserve">Level-2 </w:t>
            </w:r>
          </w:p>
        </w:tc>
        <w:tc>
          <w:tcPr>
            <w:tcW w:w="1275" w:type="dxa"/>
            <w:noWrap/>
            <w:hideMark/>
          </w:tcPr>
          <w:p w14:paraId="2EF089A7" w14:textId="460C8146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6.00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CF1C46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1276" w:type="dxa"/>
            <w:noWrap/>
            <w:hideMark/>
          </w:tcPr>
          <w:p w14:paraId="5CDD92B3" w14:textId="719471D1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57.44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CF1C46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418" w:type="dxa"/>
            <w:noWrap/>
            <w:hideMark/>
          </w:tcPr>
          <w:p w14:paraId="3B51BE5C" w14:textId="40636967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59.73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CF1C46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2.70</w:t>
            </w:r>
          </w:p>
        </w:tc>
        <w:tc>
          <w:tcPr>
            <w:tcW w:w="1417" w:type="dxa"/>
            <w:noWrap/>
            <w:hideMark/>
          </w:tcPr>
          <w:p w14:paraId="4A00A763" w14:textId="4B904DDF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57.58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CF1C46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4.96</w:t>
            </w:r>
          </w:p>
        </w:tc>
        <w:tc>
          <w:tcPr>
            <w:tcW w:w="1559" w:type="dxa"/>
            <w:noWrap/>
            <w:hideMark/>
          </w:tcPr>
          <w:p w14:paraId="1622643F" w14:textId="6EA2DD5C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724.65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CF1C46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6.88</w:t>
            </w:r>
          </w:p>
        </w:tc>
        <w:tc>
          <w:tcPr>
            <w:tcW w:w="1560" w:type="dxa"/>
            <w:noWrap/>
            <w:hideMark/>
          </w:tcPr>
          <w:p w14:paraId="406C9237" w14:textId="4A3B711D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969.86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CF1C46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8.84</w:t>
            </w:r>
          </w:p>
        </w:tc>
        <w:tc>
          <w:tcPr>
            <w:tcW w:w="1559" w:type="dxa"/>
            <w:noWrap/>
            <w:hideMark/>
          </w:tcPr>
          <w:p w14:paraId="20320CD8" w14:textId="5BA1442B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259.49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CF1C46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7.91</w:t>
            </w:r>
          </w:p>
        </w:tc>
        <w:tc>
          <w:tcPr>
            <w:tcW w:w="1559" w:type="dxa"/>
            <w:noWrap/>
            <w:hideMark/>
          </w:tcPr>
          <w:p w14:paraId="3B236B2C" w14:textId="4A93DB23" w:rsidR="004D36D3" w:rsidRPr="00AF6AA4" w:rsidRDefault="004D36D3" w:rsidP="004D36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519.15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CF1C46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58.35</w:t>
            </w:r>
          </w:p>
        </w:tc>
        <w:tc>
          <w:tcPr>
            <w:tcW w:w="1586" w:type="dxa"/>
            <w:noWrap/>
            <w:hideMark/>
          </w:tcPr>
          <w:p w14:paraId="58D3535F" w14:textId="61DBFB8E" w:rsidR="004D36D3" w:rsidRPr="00AF6AA4" w:rsidRDefault="004D36D3" w:rsidP="004D36D3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1954.97</w:t>
            </w:r>
            <w:r w:rsidR="003A0DD2" w:rsidRPr="00AF6AA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± </w:t>
            </w:r>
            <w:r w:rsidR="00CF1C46" w:rsidRPr="00907C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sv-SE"/>
              </w:rPr>
              <w:t>31.52</w:t>
            </w:r>
          </w:p>
        </w:tc>
      </w:tr>
    </w:tbl>
    <w:p w14:paraId="27802DDB" w14:textId="00005058" w:rsidR="00907CE4" w:rsidRPr="00437116" w:rsidRDefault="0079533C">
      <w:pPr>
        <w:spacing w:after="0"/>
        <w:jc w:val="left"/>
        <w:rPr>
          <w:rFonts w:ascii="Times New Roman" w:hAnsi="Times New Roman"/>
          <w:szCs w:val="24"/>
        </w:rPr>
      </w:pPr>
      <w:r w:rsidRPr="00437116">
        <w:rPr>
          <w:rFonts w:ascii="Times New Roman" w:hAnsi="Times New Roman"/>
          <w:szCs w:val="24"/>
        </w:rPr>
        <w:t xml:space="preserve">Control-1 and -2 contained </w:t>
      </w:r>
      <w:r w:rsidRPr="00437116">
        <w:rPr>
          <w:rFonts w:ascii="Times New Roman" w:hAnsi="Times New Roman"/>
          <w:color w:val="000000"/>
          <w:szCs w:val="24"/>
          <w:lang w:eastAsia="sv-SE"/>
        </w:rPr>
        <w:t>57.23 and 49.05 µmole Hb/kg, respectively</w:t>
      </w:r>
      <w:r w:rsidR="00A7270E">
        <w:rPr>
          <w:rFonts w:ascii="Times New Roman" w:hAnsi="Times New Roman"/>
          <w:color w:val="000000"/>
          <w:szCs w:val="24"/>
          <w:lang w:eastAsia="sv-SE"/>
        </w:rPr>
        <w:t>; and,</w:t>
      </w:r>
      <w:r w:rsidRPr="00437116">
        <w:rPr>
          <w:rFonts w:ascii="Times New Roman" w:hAnsi="Times New Roman"/>
          <w:color w:val="000000"/>
          <w:szCs w:val="24"/>
          <w:lang w:eastAsia="sv-SE"/>
        </w:rPr>
        <w:t xml:space="preserve"> </w:t>
      </w:r>
      <w:r w:rsidR="00A7270E">
        <w:rPr>
          <w:rFonts w:ascii="Times New Roman" w:hAnsi="Times New Roman"/>
          <w:color w:val="000000"/>
          <w:szCs w:val="24"/>
          <w:lang w:eastAsia="sv-SE"/>
        </w:rPr>
        <w:t>l</w:t>
      </w:r>
      <w:r w:rsidRPr="00437116">
        <w:rPr>
          <w:rFonts w:ascii="Times New Roman" w:hAnsi="Times New Roman"/>
          <w:color w:val="000000"/>
          <w:szCs w:val="24"/>
          <w:lang w:eastAsia="sv-SE"/>
        </w:rPr>
        <w:t>evel-1 and -2 contained 114.46 and 147.17 µmole Hb/kg, respectively. Treat.: treatment.</w:t>
      </w:r>
    </w:p>
    <w:p w14:paraId="42E2E7BF" w14:textId="23045B3C" w:rsidR="00437116" w:rsidRDefault="00437116">
      <w:pPr>
        <w:spacing w:after="0"/>
        <w:jc w:val="left"/>
      </w:pPr>
      <w:r>
        <w:br w:type="page"/>
      </w:r>
    </w:p>
    <w:p w14:paraId="43B262D8" w14:textId="1A74B041" w:rsidR="00D36B39" w:rsidRPr="00002E9E" w:rsidRDefault="00D36B39" w:rsidP="00D36B39">
      <w:pPr>
        <w:spacing w:after="0" w:line="360" w:lineRule="auto"/>
        <w:jc w:val="left"/>
        <w:rPr>
          <w:rFonts w:ascii="Times New Roman" w:eastAsiaTheme="minorHAnsi" w:hAnsi="Times New Roman"/>
          <w:b/>
          <w:bCs/>
          <w:szCs w:val="24"/>
        </w:rPr>
      </w:pPr>
      <w:r w:rsidRPr="00002E9E">
        <w:rPr>
          <w:rFonts w:ascii="Times New Roman" w:eastAsiaTheme="minorHAnsi" w:hAnsi="Times New Roman"/>
          <w:b/>
          <w:bCs/>
          <w:szCs w:val="24"/>
        </w:rPr>
        <w:lastRenderedPageBreak/>
        <w:t>Table</w:t>
      </w:r>
      <w:r w:rsidR="00D8338E">
        <w:rPr>
          <w:rFonts w:ascii="Times New Roman" w:eastAsiaTheme="minorHAnsi" w:hAnsi="Times New Roman"/>
          <w:b/>
          <w:bCs/>
          <w:szCs w:val="24"/>
        </w:rPr>
        <w:t xml:space="preserve"> 2</w:t>
      </w:r>
      <w:r w:rsidRPr="00002E9E">
        <w:rPr>
          <w:rFonts w:ascii="Times New Roman" w:eastAsiaTheme="minorHAnsi" w:hAnsi="Times New Roman"/>
          <w:b/>
          <w:bCs/>
          <w:szCs w:val="24"/>
        </w:rPr>
        <w:t>. TBARS</w:t>
      </w:r>
      <w:r>
        <w:rPr>
          <w:rFonts w:ascii="Times New Roman" w:eastAsiaTheme="minorHAnsi" w:hAnsi="Times New Roman"/>
          <w:b/>
          <w:bCs/>
          <w:szCs w:val="24"/>
        </w:rPr>
        <w:t xml:space="preserve"> </w:t>
      </w:r>
      <w:r w:rsidR="000E14EF">
        <w:rPr>
          <w:rFonts w:ascii="Times New Roman" w:eastAsiaTheme="minorHAnsi" w:hAnsi="Times New Roman"/>
          <w:b/>
          <w:bCs/>
          <w:szCs w:val="24"/>
        </w:rPr>
        <w:t xml:space="preserve">values </w:t>
      </w:r>
      <w:r>
        <w:rPr>
          <w:rFonts w:ascii="Times New Roman" w:eastAsiaTheme="minorHAnsi" w:hAnsi="Times New Roman"/>
          <w:b/>
          <w:bCs/>
          <w:szCs w:val="24"/>
        </w:rPr>
        <w:t>of different incubation trials</w:t>
      </w:r>
    </w:p>
    <w:tbl>
      <w:tblPr>
        <w:tblStyle w:val="PlainTable2"/>
        <w:tblW w:w="12191" w:type="dxa"/>
        <w:tblLayout w:type="fixed"/>
        <w:tblLook w:val="04A0" w:firstRow="1" w:lastRow="0" w:firstColumn="1" w:lastColumn="0" w:noHBand="0" w:noVBand="1"/>
      </w:tblPr>
      <w:tblGrid>
        <w:gridCol w:w="906"/>
        <w:gridCol w:w="7174"/>
        <w:gridCol w:w="1559"/>
        <w:gridCol w:w="2552"/>
      </w:tblGrid>
      <w:tr w:rsidR="00950162" w:rsidRPr="00580AAD" w14:paraId="39E0DFD8" w14:textId="77777777" w:rsidTr="00993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16E5333C" w14:textId="159B2A8A" w:rsidR="00950162" w:rsidRPr="00580AAD" w:rsidRDefault="00950162" w:rsidP="00997040">
            <w:pPr>
              <w:spacing w:after="0"/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 w:rsidRPr="00580AAD">
              <w:rPr>
                <w:rFonts w:ascii="Times New Roman" w:hAnsi="Times New Roman" w:cs="Times New Roman"/>
                <w:bCs w:val="0"/>
                <w:sz w:val="22"/>
              </w:rPr>
              <w:t>Trial</w:t>
            </w:r>
          </w:p>
        </w:tc>
        <w:tc>
          <w:tcPr>
            <w:tcW w:w="7174" w:type="dxa"/>
            <w:vMerge w:val="restart"/>
          </w:tcPr>
          <w:p w14:paraId="71EB4E00" w14:textId="7E8FBE0E" w:rsidR="00950162" w:rsidRPr="00580AAD" w:rsidRDefault="00950162" w:rsidP="00997040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580AAD">
              <w:rPr>
                <w:rFonts w:ascii="Times New Roman" w:hAnsi="Times New Roman" w:cs="Times New Roman"/>
                <w:bCs w:val="0"/>
                <w:sz w:val="22"/>
              </w:rPr>
              <w:t>Treatments</w:t>
            </w:r>
          </w:p>
        </w:tc>
        <w:tc>
          <w:tcPr>
            <w:tcW w:w="4111" w:type="dxa"/>
            <w:gridSpan w:val="2"/>
          </w:tcPr>
          <w:p w14:paraId="360D5E21" w14:textId="1650B42B" w:rsidR="00950162" w:rsidRPr="00580AAD" w:rsidRDefault="00950162" w:rsidP="0099704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580AAD">
              <w:rPr>
                <w:rFonts w:ascii="Times New Roman" w:hAnsi="Times New Roman" w:cs="Times New Roman"/>
                <w:bCs w:val="0"/>
                <w:sz w:val="22"/>
              </w:rPr>
              <w:t>µmole TBARS/kg Silage</w:t>
            </w:r>
            <w:r w:rsidR="000258D3" w:rsidRPr="00580AAD">
              <w:rPr>
                <w:rFonts w:ascii="Times New Roman" w:hAnsi="Times New Roman" w:cs="Times New Roman"/>
                <w:bCs w:val="0"/>
                <w:sz w:val="22"/>
              </w:rPr>
              <w:t xml:space="preserve"> (mean ± SEM)</w:t>
            </w:r>
          </w:p>
        </w:tc>
      </w:tr>
      <w:tr w:rsidR="00950162" w:rsidRPr="00580AAD" w14:paraId="0F48DE64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D86CFE9" w14:textId="31CCB727" w:rsidR="00950162" w:rsidRPr="00580AAD" w:rsidRDefault="00950162" w:rsidP="00997040">
            <w:pPr>
              <w:spacing w:after="0"/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</w:p>
        </w:tc>
        <w:tc>
          <w:tcPr>
            <w:tcW w:w="7174" w:type="dxa"/>
            <w:vMerge/>
          </w:tcPr>
          <w:p w14:paraId="27E2F683" w14:textId="68C59270" w:rsidR="00950162" w:rsidRPr="00580AAD" w:rsidRDefault="00950162" w:rsidP="00997040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559" w:type="dxa"/>
          </w:tcPr>
          <w:p w14:paraId="4917C366" w14:textId="77777777" w:rsidR="00950162" w:rsidRPr="00580AAD" w:rsidRDefault="00950162" w:rsidP="009970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Incubation</w:t>
            </w:r>
          </w:p>
        </w:tc>
        <w:tc>
          <w:tcPr>
            <w:tcW w:w="2552" w:type="dxa"/>
          </w:tcPr>
          <w:p w14:paraId="2FB008A8" w14:textId="77777777" w:rsidR="00950162" w:rsidRPr="00580AAD" w:rsidRDefault="00950162" w:rsidP="009970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Silage</w:t>
            </w:r>
          </w:p>
        </w:tc>
      </w:tr>
      <w:tr w:rsidR="00D32C9F" w:rsidRPr="00580AAD" w14:paraId="3AD45D37" w14:textId="77777777" w:rsidTr="00993AC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7D988E47" w14:textId="4A1B1C5F" w:rsidR="00D32C9F" w:rsidRPr="00580AAD" w:rsidRDefault="00D32C9F" w:rsidP="00D32C9F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174" w:type="dxa"/>
          </w:tcPr>
          <w:p w14:paraId="60973B6B" w14:textId="1E8B4C54" w:rsidR="00D32C9F" w:rsidRPr="00580AAD" w:rsidRDefault="00D32C9F" w:rsidP="00D32C9F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Control</w:t>
            </w:r>
          </w:p>
        </w:tc>
        <w:tc>
          <w:tcPr>
            <w:tcW w:w="1559" w:type="dxa"/>
          </w:tcPr>
          <w:p w14:paraId="24CF5B01" w14:textId="31B30D46" w:rsidR="00D32C9F" w:rsidRPr="00580AAD" w:rsidRDefault="00D32C9F" w:rsidP="00D32C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6.35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02</w:t>
            </w:r>
          </w:p>
        </w:tc>
        <w:tc>
          <w:tcPr>
            <w:tcW w:w="2552" w:type="dxa"/>
          </w:tcPr>
          <w:p w14:paraId="41E2F4C1" w14:textId="486BB840" w:rsidR="00D32C9F" w:rsidRPr="00580AAD" w:rsidRDefault="00D32C9F" w:rsidP="00D32C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14.64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1.36</w:t>
            </w:r>
          </w:p>
        </w:tc>
      </w:tr>
      <w:tr w:rsidR="00D32C9F" w:rsidRPr="00580AAD" w14:paraId="4446A7CC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79884F22" w14:textId="7D0BD5EF" w:rsidR="00D32C9F" w:rsidRPr="00580AAD" w:rsidRDefault="00D32C9F" w:rsidP="00D32C9F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7D50BD04" w14:textId="77777777" w:rsidR="00D32C9F" w:rsidRPr="00580AAD" w:rsidRDefault="00D32C9F" w:rsidP="00D32C9F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0% NaCl (5:1 ratio); 30 sec</w:t>
            </w:r>
          </w:p>
        </w:tc>
        <w:tc>
          <w:tcPr>
            <w:tcW w:w="1559" w:type="dxa"/>
          </w:tcPr>
          <w:p w14:paraId="1D70316D" w14:textId="316C4FA9" w:rsidR="00D32C9F" w:rsidRPr="00580AAD" w:rsidRDefault="00D32C9F" w:rsidP="00D32C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6.69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.26</w:t>
            </w:r>
          </w:p>
        </w:tc>
        <w:tc>
          <w:tcPr>
            <w:tcW w:w="2552" w:type="dxa"/>
          </w:tcPr>
          <w:p w14:paraId="7424D685" w14:textId="41D196EF" w:rsidR="00D32C9F" w:rsidRPr="00580AAD" w:rsidRDefault="00D32C9F" w:rsidP="00D32C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92.68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4.21</w:t>
            </w:r>
          </w:p>
        </w:tc>
      </w:tr>
      <w:tr w:rsidR="00D32C9F" w:rsidRPr="00580AAD" w14:paraId="2FB6E108" w14:textId="77777777" w:rsidTr="00993A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5A02422" w14:textId="77777777" w:rsidR="00D32C9F" w:rsidRPr="00580AAD" w:rsidRDefault="00D32C9F" w:rsidP="00D32C9F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4B972330" w14:textId="77777777" w:rsidR="00D32C9F" w:rsidRPr="00580AAD" w:rsidRDefault="00D32C9F" w:rsidP="00D32C9F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0.9% NaCl (5:1 ratio); 30 sec</w:t>
            </w:r>
          </w:p>
        </w:tc>
        <w:tc>
          <w:tcPr>
            <w:tcW w:w="1559" w:type="dxa"/>
          </w:tcPr>
          <w:p w14:paraId="002DC56D" w14:textId="0F1FE101" w:rsidR="00D32C9F" w:rsidRPr="00580AAD" w:rsidRDefault="00D32C9F" w:rsidP="00D32C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1.16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6</w:t>
            </w:r>
          </w:p>
        </w:tc>
        <w:tc>
          <w:tcPr>
            <w:tcW w:w="2552" w:type="dxa"/>
          </w:tcPr>
          <w:p w14:paraId="76FBAA08" w14:textId="115F04F7" w:rsidR="00D32C9F" w:rsidRPr="00580AAD" w:rsidRDefault="00D32C9F" w:rsidP="00D32C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07.89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4.93</w:t>
            </w:r>
          </w:p>
        </w:tc>
      </w:tr>
      <w:tr w:rsidR="00D32C9F" w:rsidRPr="00580AAD" w14:paraId="4EF9C337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5E3B5F8" w14:textId="77777777" w:rsidR="00D32C9F" w:rsidRPr="00580AAD" w:rsidRDefault="00D32C9F" w:rsidP="00D32C9F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5BC89833" w14:textId="77777777" w:rsidR="00D32C9F" w:rsidRPr="00580AAD" w:rsidRDefault="00D32C9F" w:rsidP="00D32C9F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3.0 % NaCl (5:1 ratio); 30 sec</w:t>
            </w:r>
          </w:p>
        </w:tc>
        <w:tc>
          <w:tcPr>
            <w:tcW w:w="1559" w:type="dxa"/>
          </w:tcPr>
          <w:p w14:paraId="3983C3B4" w14:textId="044E4F74" w:rsidR="00D32C9F" w:rsidRPr="00580AAD" w:rsidRDefault="00D32C9F" w:rsidP="00D32C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0.7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08</w:t>
            </w:r>
          </w:p>
        </w:tc>
        <w:tc>
          <w:tcPr>
            <w:tcW w:w="2552" w:type="dxa"/>
          </w:tcPr>
          <w:p w14:paraId="0EF7AECE" w14:textId="10A08BD4" w:rsidR="00D32C9F" w:rsidRPr="00580AAD" w:rsidRDefault="00D32C9F" w:rsidP="00D32C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15.6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5.66</w:t>
            </w:r>
          </w:p>
        </w:tc>
      </w:tr>
      <w:tr w:rsidR="00D32C9F" w:rsidRPr="00580AAD" w14:paraId="24EB6182" w14:textId="77777777" w:rsidTr="00993A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EC2FF87" w14:textId="77777777" w:rsidR="00D32C9F" w:rsidRPr="00580AAD" w:rsidRDefault="00D32C9F" w:rsidP="00D32C9F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79D1C31E" w14:textId="77777777" w:rsidR="00D32C9F" w:rsidRPr="00580AAD" w:rsidRDefault="00D32C9F" w:rsidP="00D32C9F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0% NaCl (5:1 ratio); 2 h</w:t>
            </w:r>
          </w:p>
        </w:tc>
        <w:tc>
          <w:tcPr>
            <w:tcW w:w="1559" w:type="dxa"/>
          </w:tcPr>
          <w:p w14:paraId="7F37575F" w14:textId="24BF4195" w:rsidR="00D32C9F" w:rsidRPr="00580AAD" w:rsidRDefault="00D32C9F" w:rsidP="00D32C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0.18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94</w:t>
            </w:r>
          </w:p>
        </w:tc>
        <w:tc>
          <w:tcPr>
            <w:tcW w:w="2552" w:type="dxa"/>
          </w:tcPr>
          <w:p w14:paraId="091FD2EC" w14:textId="6FF002DE" w:rsidR="00D32C9F" w:rsidRPr="00580AAD" w:rsidRDefault="00D32C9F" w:rsidP="00D32C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07.7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4.22</w:t>
            </w:r>
          </w:p>
        </w:tc>
      </w:tr>
      <w:tr w:rsidR="00D32C9F" w:rsidRPr="00580AAD" w14:paraId="46C36C07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75086D6C" w14:textId="77777777" w:rsidR="00D32C9F" w:rsidRPr="00580AAD" w:rsidRDefault="00D32C9F" w:rsidP="00D32C9F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5F5AC716" w14:textId="77777777" w:rsidR="00D32C9F" w:rsidRPr="00580AAD" w:rsidRDefault="00D32C9F" w:rsidP="00D32C9F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0.9% NaCl (5:1 ratio); 2 h</w:t>
            </w:r>
          </w:p>
        </w:tc>
        <w:tc>
          <w:tcPr>
            <w:tcW w:w="1559" w:type="dxa"/>
          </w:tcPr>
          <w:p w14:paraId="389484C3" w14:textId="36BC9EC2" w:rsidR="00D32C9F" w:rsidRPr="00580AAD" w:rsidRDefault="00D32C9F" w:rsidP="00D32C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9.3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.16</w:t>
            </w:r>
          </w:p>
        </w:tc>
        <w:tc>
          <w:tcPr>
            <w:tcW w:w="2552" w:type="dxa"/>
          </w:tcPr>
          <w:p w14:paraId="34B60AA7" w14:textId="6C9F5191" w:rsidR="00D32C9F" w:rsidRPr="00580AAD" w:rsidRDefault="00D32C9F" w:rsidP="00D32C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04.5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3.12</w:t>
            </w:r>
          </w:p>
        </w:tc>
      </w:tr>
      <w:tr w:rsidR="00D32C9F" w:rsidRPr="00580AAD" w14:paraId="52B8D76C" w14:textId="77777777" w:rsidTr="00993A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2142DB2" w14:textId="77777777" w:rsidR="00D32C9F" w:rsidRPr="00580AAD" w:rsidRDefault="00D32C9F" w:rsidP="00D32C9F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6B29E7BE" w14:textId="77777777" w:rsidR="00D32C9F" w:rsidRPr="00580AAD" w:rsidRDefault="00D32C9F" w:rsidP="00D32C9F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3.0 % NaCl (5:1 ratio); 2 h</w:t>
            </w:r>
          </w:p>
        </w:tc>
        <w:tc>
          <w:tcPr>
            <w:tcW w:w="1559" w:type="dxa"/>
          </w:tcPr>
          <w:p w14:paraId="41AC5B4F" w14:textId="712882AE" w:rsidR="00D32C9F" w:rsidRPr="00580AAD" w:rsidRDefault="00D32C9F" w:rsidP="00D32C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24.0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6.72</w:t>
            </w:r>
          </w:p>
        </w:tc>
        <w:tc>
          <w:tcPr>
            <w:tcW w:w="2552" w:type="dxa"/>
          </w:tcPr>
          <w:p w14:paraId="0C37C623" w14:textId="49E7421B" w:rsidR="00D32C9F" w:rsidRPr="00580AAD" w:rsidRDefault="00D32C9F" w:rsidP="00D32C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97.55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1409ED" w:rsidRPr="00AE15DF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.76</w:t>
            </w:r>
          </w:p>
        </w:tc>
      </w:tr>
      <w:tr w:rsidR="00383848" w:rsidRPr="00580AAD" w14:paraId="3D8596AC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4F889640" w14:textId="4C910F08" w:rsidR="00383848" w:rsidRPr="00580AAD" w:rsidRDefault="00383848" w:rsidP="0038384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174" w:type="dxa"/>
          </w:tcPr>
          <w:p w14:paraId="45F8E760" w14:textId="633022A6" w:rsidR="00383848" w:rsidRPr="00580AAD" w:rsidRDefault="00383848" w:rsidP="0038384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Control</w:t>
            </w:r>
          </w:p>
        </w:tc>
        <w:tc>
          <w:tcPr>
            <w:tcW w:w="1559" w:type="dxa"/>
          </w:tcPr>
          <w:p w14:paraId="78D11B59" w14:textId="26BF1C2D" w:rsidR="00383848" w:rsidRPr="00580AAD" w:rsidRDefault="00383848" w:rsidP="0038384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62.23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37</w:t>
            </w:r>
          </w:p>
        </w:tc>
        <w:tc>
          <w:tcPr>
            <w:tcW w:w="2552" w:type="dxa"/>
          </w:tcPr>
          <w:p w14:paraId="09131E7F" w14:textId="2781936A" w:rsidR="00383848" w:rsidRPr="00580AAD" w:rsidRDefault="00383848" w:rsidP="0038384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423.8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45</w:t>
            </w:r>
          </w:p>
        </w:tc>
      </w:tr>
      <w:tr w:rsidR="00383848" w:rsidRPr="00580AAD" w14:paraId="72B8EA76" w14:textId="77777777" w:rsidTr="00993A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82D389B" w14:textId="3ED6ABFE" w:rsidR="00383848" w:rsidRPr="00580AAD" w:rsidRDefault="00383848" w:rsidP="0038384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19E15B24" w14:textId="77777777" w:rsidR="00383848" w:rsidRPr="00580AAD" w:rsidRDefault="00383848" w:rsidP="0038384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Tap water (5:1 ratio); 20 min</w:t>
            </w:r>
          </w:p>
        </w:tc>
        <w:tc>
          <w:tcPr>
            <w:tcW w:w="1559" w:type="dxa"/>
          </w:tcPr>
          <w:p w14:paraId="75723CD5" w14:textId="0CA0B0E8" w:rsidR="00383848" w:rsidRPr="00580AAD" w:rsidRDefault="00383848" w:rsidP="0038384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80.27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38</w:t>
            </w:r>
          </w:p>
        </w:tc>
        <w:tc>
          <w:tcPr>
            <w:tcW w:w="2552" w:type="dxa"/>
          </w:tcPr>
          <w:p w14:paraId="3A949F88" w14:textId="00B87BDF" w:rsidR="00383848" w:rsidRPr="00580AAD" w:rsidRDefault="00383848" w:rsidP="0038384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380.32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.74</w:t>
            </w:r>
          </w:p>
        </w:tc>
      </w:tr>
      <w:tr w:rsidR="00383848" w:rsidRPr="00580AAD" w14:paraId="184B3A70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3B07AAB4" w14:textId="77777777" w:rsidR="00383848" w:rsidRPr="00580AAD" w:rsidRDefault="00383848" w:rsidP="0038384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302C7C5B" w14:textId="77777777" w:rsidR="00383848" w:rsidRPr="00580AAD" w:rsidRDefault="00383848" w:rsidP="0038384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0.9% NaCl in Tap water (5:1 ratio); 20 min</w:t>
            </w:r>
          </w:p>
        </w:tc>
        <w:tc>
          <w:tcPr>
            <w:tcW w:w="1559" w:type="dxa"/>
          </w:tcPr>
          <w:p w14:paraId="35AB750B" w14:textId="2C9CDE5D" w:rsidR="00383848" w:rsidRPr="00580AAD" w:rsidRDefault="00383848" w:rsidP="0038384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56.43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22</w:t>
            </w:r>
          </w:p>
        </w:tc>
        <w:tc>
          <w:tcPr>
            <w:tcW w:w="2552" w:type="dxa"/>
          </w:tcPr>
          <w:p w14:paraId="0DB5F380" w14:textId="2AFA071D" w:rsidR="00383848" w:rsidRPr="00580AAD" w:rsidRDefault="00383848" w:rsidP="0038384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360.91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71</w:t>
            </w:r>
          </w:p>
        </w:tc>
      </w:tr>
      <w:tr w:rsidR="00383848" w:rsidRPr="00580AAD" w14:paraId="460761A7" w14:textId="77777777" w:rsidTr="00993A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90D925D" w14:textId="77777777" w:rsidR="00383848" w:rsidRPr="00580AAD" w:rsidRDefault="00383848" w:rsidP="0038384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38B4ABB0" w14:textId="77777777" w:rsidR="00383848" w:rsidRPr="00580AAD" w:rsidRDefault="00383848" w:rsidP="0038384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5% MANC in Tap water (5:1 ratio); 20 min</w:t>
            </w:r>
          </w:p>
        </w:tc>
        <w:tc>
          <w:tcPr>
            <w:tcW w:w="1559" w:type="dxa"/>
          </w:tcPr>
          <w:p w14:paraId="062B57BB" w14:textId="024257FD" w:rsidR="00383848" w:rsidRPr="00580AAD" w:rsidRDefault="00383848" w:rsidP="0038384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2.76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03</w:t>
            </w:r>
          </w:p>
        </w:tc>
        <w:tc>
          <w:tcPr>
            <w:tcW w:w="2552" w:type="dxa"/>
          </w:tcPr>
          <w:p w14:paraId="47D15DC6" w14:textId="7ABBA3A3" w:rsidR="00383848" w:rsidRPr="00580AAD" w:rsidRDefault="00383848" w:rsidP="0038384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23.12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97</w:t>
            </w:r>
          </w:p>
        </w:tc>
      </w:tr>
      <w:tr w:rsidR="00383848" w:rsidRPr="00580AAD" w14:paraId="638869CE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43A0CA6" w14:textId="77777777" w:rsidR="00383848" w:rsidRPr="00580AAD" w:rsidRDefault="00383848" w:rsidP="0038384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620412FF" w14:textId="77777777" w:rsidR="00383848" w:rsidRPr="00580AAD" w:rsidRDefault="00383848" w:rsidP="0038384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highlight w:val="yellow"/>
                <w:lang w:val="en-US"/>
              </w:rPr>
            </w:pPr>
            <w:r w:rsidRPr="00580AAD">
              <w:rPr>
                <w:rFonts w:ascii="Times New Roman" w:hAnsi="Times New Roman" w:cs="Times New Roman"/>
                <w:sz w:val="22"/>
                <w:lang w:val="en-GB"/>
              </w:rPr>
              <w:t xml:space="preserve">0.2% </w:t>
            </w:r>
            <w:proofErr w:type="spellStart"/>
            <w:r w:rsidRPr="00580AAD">
              <w:rPr>
                <w:rFonts w:ascii="Times New Roman" w:hAnsi="Times New Roman" w:cs="Times New Roman"/>
                <w:sz w:val="22"/>
                <w:lang w:val="en-GB"/>
              </w:rPr>
              <w:t>isoascorbic</w:t>
            </w:r>
            <w:proofErr w:type="spellEnd"/>
            <w:r w:rsidRPr="00580AAD">
              <w:rPr>
                <w:rFonts w:ascii="Times New Roman" w:hAnsi="Times New Roman" w:cs="Times New Roman"/>
                <w:sz w:val="22"/>
                <w:lang w:val="en-GB"/>
              </w:rPr>
              <w:t xml:space="preserve"> acid with 0.044% EDTA in 0.9% NaCl </w:t>
            </w:r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>(5:1 ratio); 20 min</w:t>
            </w:r>
          </w:p>
        </w:tc>
        <w:tc>
          <w:tcPr>
            <w:tcW w:w="1559" w:type="dxa"/>
          </w:tcPr>
          <w:p w14:paraId="5159A08B" w14:textId="23625CBE" w:rsidR="00383848" w:rsidRPr="00580AAD" w:rsidRDefault="00383848" w:rsidP="0038384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9.13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1</w:t>
            </w:r>
          </w:p>
        </w:tc>
        <w:tc>
          <w:tcPr>
            <w:tcW w:w="2552" w:type="dxa"/>
          </w:tcPr>
          <w:p w14:paraId="7670E184" w14:textId="637471FF" w:rsidR="00383848" w:rsidRPr="00580AAD" w:rsidRDefault="00383848" w:rsidP="0038384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69.58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25</w:t>
            </w:r>
          </w:p>
        </w:tc>
      </w:tr>
      <w:tr w:rsidR="00383848" w:rsidRPr="00580AAD" w14:paraId="449F5D38" w14:textId="77777777" w:rsidTr="00993AC4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034FF090" w14:textId="77777777" w:rsidR="00383848" w:rsidRPr="00580AAD" w:rsidRDefault="00383848" w:rsidP="0038384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2CCC66EE" w14:textId="77777777" w:rsidR="00383848" w:rsidRPr="00580AAD" w:rsidRDefault="00383848" w:rsidP="0038384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highlight w:val="yellow"/>
                <w:lang w:val="en-US"/>
              </w:rPr>
            </w:pPr>
            <w:r w:rsidRPr="00580AAD">
              <w:rPr>
                <w:rFonts w:ascii="Times New Roman" w:hAnsi="Times New Roman" w:cs="Times New Roman"/>
                <w:sz w:val="22"/>
                <w:lang w:val="en-GB"/>
              </w:rPr>
              <w:t xml:space="preserve">0.2% </w:t>
            </w:r>
            <w:proofErr w:type="spellStart"/>
            <w:r w:rsidRPr="00580AAD">
              <w:rPr>
                <w:rFonts w:ascii="Times New Roman" w:hAnsi="Times New Roman" w:cs="Times New Roman"/>
                <w:sz w:val="22"/>
                <w:lang w:val="en-GB"/>
              </w:rPr>
              <w:t>isoascorbic</w:t>
            </w:r>
            <w:proofErr w:type="spellEnd"/>
            <w:r w:rsidRPr="00580AAD">
              <w:rPr>
                <w:rFonts w:ascii="Times New Roman" w:hAnsi="Times New Roman" w:cs="Times New Roman"/>
                <w:sz w:val="22"/>
                <w:lang w:val="en-GB"/>
              </w:rPr>
              <w:t xml:space="preserve"> acid with 0.044% EDTA in </w:t>
            </w:r>
            <w:r w:rsidRPr="00580AAD">
              <w:rPr>
                <w:rFonts w:ascii="Times New Roman" w:hAnsi="Times New Roman" w:cs="Times New Roman"/>
                <w:sz w:val="22"/>
                <w:lang w:val="en-US"/>
              </w:rPr>
              <w:t xml:space="preserve">tap water </w:t>
            </w:r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>(5:1 ratio); 20 min</w:t>
            </w:r>
          </w:p>
        </w:tc>
        <w:tc>
          <w:tcPr>
            <w:tcW w:w="1559" w:type="dxa"/>
          </w:tcPr>
          <w:p w14:paraId="38958F28" w14:textId="074999AE" w:rsidR="00383848" w:rsidRPr="00580AAD" w:rsidRDefault="00383848" w:rsidP="0038384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9.77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9</w:t>
            </w:r>
          </w:p>
        </w:tc>
        <w:tc>
          <w:tcPr>
            <w:tcW w:w="2552" w:type="dxa"/>
          </w:tcPr>
          <w:p w14:paraId="5CA1C214" w14:textId="47819CEA" w:rsidR="00383848" w:rsidRPr="00580AAD" w:rsidRDefault="00383848" w:rsidP="0038384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78.81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67A05" w:rsidRPr="00C313F6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8.07</w:t>
            </w:r>
          </w:p>
        </w:tc>
      </w:tr>
      <w:tr w:rsidR="00B85782" w:rsidRPr="00580AAD" w14:paraId="4F3AB1B8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234F174E" w14:textId="4FF8B1D6" w:rsidR="00B85782" w:rsidRPr="00580AAD" w:rsidRDefault="00B85782" w:rsidP="00B85782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174" w:type="dxa"/>
          </w:tcPr>
          <w:p w14:paraId="2C3DE0D5" w14:textId="68267102" w:rsidR="00B85782" w:rsidRPr="00580AAD" w:rsidRDefault="00B85782" w:rsidP="00B8578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Control</w:t>
            </w:r>
          </w:p>
        </w:tc>
        <w:tc>
          <w:tcPr>
            <w:tcW w:w="1559" w:type="dxa"/>
          </w:tcPr>
          <w:p w14:paraId="5CE70885" w14:textId="51796166" w:rsidR="00B85782" w:rsidRPr="00580AAD" w:rsidRDefault="00B85782" w:rsidP="00B8578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7.2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85561B" w:rsidRPr="005D4DFD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44</w:t>
            </w:r>
          </w:p>
        </w:tc>
        <w:tc>
          <w:tcPr>
            <w:tcW w:w="2552" w:type="dxa"/>
          </w:tcPr>
          <w:p w14:paraId="263EB88D" w14:textId="7CFFE6D9" w:rsidR="00B85782" w:rsidRPr="00580AAD" w:rsidRDefault="00B85782" w:rsidP="00B8578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87.0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85561B" w:rsidRPr="005D4DFD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.03</w:t>
            </w:r>
          </w:p>
        </w:tc>
      </w:tr>
      <w:tr w:rsidR="00B85782" w:rsidRPr="00580AAD" w14:paraId="6B2B015E" w14:textId="77777777" w:rsidTr="00993AC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30C81306" w14:textId="6BCA6E5C" w:rsidR="00B85782" w:rsidRPr="00580AAD" w:rsidRDefault="00B85782" w:rsidP="00B85782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068E9351" w14:textId="77777777" w:rsidR="00B85782" w:rsidRPr="00580AAD" w:rsidRDefault="00B85782" w:rsidP="00B8578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Tap water (5:1 ratio); 20 min</w:t>
            </w:r>
          </w:p>
        </w:tc>
        <w:tc>
          <w:tcPr>
            <w:tcW w:w="1559" w:type="dxa"/>
          </w:tcPr>
          <w:p w14:paraId="26B63E81" w14:textId="59B8D61A" w:rsidR="00B85782" w:rsidRPr="00580AAD" w:rsidRDefault="00B85782" w:rsidP="00B8578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3.1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85561B" w:rsidRPr="005D4DFD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3</w:t>
            </w:r>
          </w:p>
        </w:tc>
        <w:tc>
          <w:tcPr>
            <w:tcW w:w="2552" w:type="dxa"/>
          </w:tcPr>
          <w:p w14:paraId="3888978E" w14:textId="3C777018" w:rsidR="00B85782" w:rsidRPr="00580AAD" w:rsidRDefault="00B85782" w:rsidP="00B8578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16.15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85561B" w:rsidRPr="005D4DFD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.43</w:t>
            </w:r>
          </w:p>
        </w:tc>
      </w:tr>
      <w:tr w:rsidR="00B85782" w:rsidRPr="00580AAD" w14:paraId="7D415BA1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BE06ABB" w14:textId="77777777" w:rsidR="00B85782" w:rsidRPr="00580AAD" w:rsidRDefault="00B85782" w:rsidP="00B85782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1B6B843E" w14:textId="77777777" w:rsidR="00B85782" w:rsidRPr="00580AAD" w:rsidRDefault="00B85782" w:rsidP="00B8578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2% MANC in tap water (5:1 ratio); 20 min</w:t>
            </w:r>
          </w:p>
        </w:tc>
        <w:tc>
          <w:tcPr>
            <w:tcW w:w="1559" w:type="dxa"/>
          </w:tcPr>
          <w:p w14:paraId="06BCFF31" w14:textId="03CAFB18" w:rsidR="00B85782" w:rsidRPr="00580AAD" w:rsidRDefault="00B85782" w:rsidP="00B8578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.95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85561B" w:rsidRPr="005D4DFD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5</w:t>
            </w:r>
          </w:p>
        </w:tc>
        <w:tc>
          <w:tcPr>
            <w:tcW w:w="2552" w:type="dxa"/>
          </w:tcPr>
          <w:p w14:paraId="1B96A4EA" w14:textId="05431B0E" w:rsidR="00B85782" w:rsidRPr="00580AAD" w:rsidRDefault="00B85782" w:rsidP="00B8578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4.22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85561B" w:rsidRPr="005D4DFD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4</w:t>
            </w:r>
          </w:p>
        </w:tc>
      </w:tr>
      <w:tr w:rsidR="00B85782" w:rsidRPr="00580AAD" w14:paraId="50EAA99D" w14:textId="77777777" w:rsidTr="00993A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4F651949" w14:textId="77777777" w:rsidR="00B85782" w:rsidRPr="00580AAD" w:rsidRDefault="00B85782" w:rsidP="00B85782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7487F1A3" w14:textId="77777777" w:rsidR="00B85782" w:rsidRPr="00580AAD" w:rsidRDefault="00B85782" w:rsidP="00B8578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2% </w:t>
            </w:r>
            <w:proofErr w:type="spellStart"/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>Isoascorbic</w:t>
            </w:r>
            <w:proofErr w:type="spellEnd"/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acid in tap water (5:1 ratio); 20 min</w:t>
            </w:r>
          </w:p>
        </w:tc>
        <w:tc>
          <w:tcPr>
            <w:tcW w:w="1559" w:type="dxa"/>
          </w:tcPr>
          <w:p w14:paraId="1E4DFE8A" w14:textId="12EEBA9D" w:rsidR="00B85782" w:rsidRPr="00580AAD" w:rsidRDefault="00B85782" w:rsidP="00B8578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7.00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85561B" w:rsidRPr="005D4DFD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7</w:t>
            </w:r>
          </w:p>
        </w:tc>
        <w:tc>
          <w:tcPr>
            <w:tcW w:w="2552" w:type="dxa"/>
          </w:tcPr>
          <w:p w14:paraId="312AC595" w14:textId="5660F625" w:rsidR="00B85782" w:rsidRPr="00580AAD" w:rsidRDefault="00B85782" w:rsidP="00B8578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83.93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85561B" w:rsidRPr="005D4DFD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.14</w:t>
            </w:r>
          </w:p>
        </w:tc>
      </w:tr>
      <w:tr w:rsidR="00B85782" w:rsidRPr="00580AAD" w14:paraId="55A46443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5579C69F" w14:textId="77777777" w:rsidR="00B85782" w:rsidRPr="00580AAD" w:rsidRDefault="00B85782" w:rsidP="00B85782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3BC5B2C1" w14:textId="77777777" w:rsidR="00B85782" w:rsidRPr="00580AAD" w:rsidRDefault="00B85782" w:rsidP="00B8578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>2% MANC in tap water (5:1 ratio); 20 min; prolonged storage at 4°C for 24 h</w:t>
            </w:r>
          </w:p>
        </w:tc>
        <w:tc>
          <w:tcPr>
            <w:tcW w:w="1559" w:type="dxa"/>
          </w:tcPr>
          <w:p w14:paraId="2A676CA8" w14:textId="3D45A7D4" w:rsidR="00B85782" w:rsidRPr="00580AAD" w:rsidRDefault="00B85782" w:rsidP="00B8578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5.37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85561B" w:rsidRPr="005D4DFD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03</w:t>
            </w:r>
          </w:p>
        </w:tc>
        <w:tc>
          <w:tcPr>
            <w:tcW w:w="2552" w:type="dxa"/>
          </w:tcPr>
          <w:p w14:paraId="5CC03B00" w14:textId="66DB38E0" w:rsidR="00B85782" w:rsidRPr="00580AAD" w:rsidRDefault="00B85782" w:rsidP="00B8578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8.02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85561B" w:rsidRPr="005D4DFD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03</w:t>
            </w:r>
          </w:p>
        </w:tc>
      </w:tr>
      <w:tr w:rsidR="00255C9D" w:rsidRPr="00580AAD" w14:paraId="2D1EA6A8" w14:textId="77777777" w:rsidTr="00993AC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 w:val="restart"/>
          </w:tcPr>
          <w:p w14:paraId="6C1F899C" w14:textId="2EB8CD5F" w:rsidR="00255C9D" w:rsidRPr="00580AAD" w:rsidRDefault="00255C9D" w:rsidP="00255C9D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174" w:type="dxa"/>
          </w:tcPr>
          <w:p w14:paraId="10EF1DB6" w14:textId="67147EA4" w:rsidR="00255C9D" w:rsidRPr="00580AAD" w:rsidRDefault="00255C9D" w:rsidP="00255C9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</w:rPr>
              <w:t>Control</w:t>
            </w:r>
          </w:p>
        </w:tc>
        <w:tc>
          <w:tcPr>
            <w:tcW w:w="1559" w:type="dxa"/>
          </w:tcPr>
          <w:p w14:paraId="4053824B" w14:textId="6149525B" w:rsidR="00255C9D" w:rsidRPr="00580AAD" w:rsidRDefault="00255C9D" w:rsidP="00255C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3.03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8</w:t>
            </w:r>
          </w:p>
        </w:tc>
        <w:tc>
          <w:tcPr>
            <w:tcW w:w="2552" w:type="dxa"/>
          </w:tcPr>
          <w:p w14:paraId="5EBA5368" w14:textId="430ADB87" w:rsidR="00255C9D" w:rsidRPr="00580AAD" w:rsidRDefault="00255C9D" w:rsidP="00255C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47.51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.23</w:t>
            </w:r>
          </w:p>
        </w:tc>
      </w:tr>
      <w:tr w:rsidR="00255C9D" w:rsidRPr="00580AAD" w14:paraId="6746EFCE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1EA74272" w14:textId="42CF889D" w:rsidR="00255C9D" w:rsidRPr="00580AAD" w:rsidRDefault="00255C9D" w:rsidP="00255C9D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11ACDCAB" w14:textId="77777777" w:rsidR="00255C9D" w:rsidRPr="00580AAD" w:rsidRDefault="00255C9D" w:rsidP="00255C9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>0.5% Rosemary extract in 0.9% NaCl; 1st incubation (2:1 ratio); 30 sec</w:t>
            </w:r>
          </w:p>
        </w:tc>
        <w:tc>
          <w:tcPr>
            <w:tcW w:w="1559" w:type="dxa"/>
          </w:tcPr>
          <w:p w14:paraId="2F9A4A03" w14:textId="13554E77" w:rsidR="00255C9D" w:rsidRPr="00580AAD" w:rsidRDefault="00255C9D" w:rsidP="00255C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9.02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24</w:t>
            </w:r>
          </w:p>
        </w:tc>
        <w:tc>
          <w:tcPr>
            <w:tcW w:w="2552" w:type="dxa"/>
          </w:tcPr>
          <w:p w14:paraId="4D163047" w14:textId="110E9DC2" w:rsidR="00255C9D" w:rsidRPr="00580AAD" w:rsidRDefault="00255C9D" w:rsidP="00255C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0.23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4</w:t>
            </w:r>
          </w:p>
        </w:tc>
      </w:tr>
      <w:tr w:rsidR="00255C9D" w:rsidRPr="00580AAD" w14:paraId="6A3A8044" w14:textId="77777777" w:rsidTr="00993A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276A8DC6" w14:textId="77777777" w:rsidR="00255C9D" w:rsidRPr="00580AAD" w:rsidRDefault="00255C9D" w:rsidP="00255C9D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3DCDB9E6" w14:textId="77777777" w:rsidR="00255C9D" w:rsidRPr="00580AAD" w:rsidRDefault="00255C9D" w:rsidP="00255C9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>0.5% Rosemary extract in 0.9% NaCl; 4th incubation (2:1 ratio); 30 sec</w:t>
            </w:r>
          </w:p>
        </w:tc>
        <w:tc>
          <w:tcPr>
            <w:tcW w:w="1559" w:type="dxa"/>
          </w:tcPr>
          <w:p w14:paraId="186185A6" w14:textId="5243B7A5" w:rsidR="00255C9D" w:rsidRPr="00580AAD" w:rsidRDefault="00255C9D" w:rsidP="00255C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1.12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62</w:t>
            </w:r>
          </w:p>
        </w:tc>
        <w:tc>
          <w:tcPr>
            <w:tcW w:w="2552" w:type="dxa"/>
          </w:tcPr>
          <w:p w14:paraId="7050E3A7" w14:textId="6FB37E70" w:rsidR="00255C9D" w:rsidRPr="00580AAD" w:rsidRDefault="00255C9D" w:rsidP="00255C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2.31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8</w:t>
            </w:r>
          </w:p>
        </w:tc>
      </w:tr>
      <w:tr w:rsidR="00255C9D" w:rsidRPr="00580AAD" w14:paraId="69F054B3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6157A19E" w14:textId="77777777" w:rsidR="00255C9D" w:rsidRPr="00580AAD" w:rsidRDefault="00255C9D" w:rsidP="00255C9D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79E02055" w14:textId="77777777" w:rsidR="00255C9D" w:rsidRPr="00580AAD" w:rsidRDefault="00255C9D" w:rsidP="00255C9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>0.5% Rosemary extract in 0.9% NaCl; 10th incubation (2:1 ratio); 30 sec</w:t>
            </w:r>
          </w:p>
        </w:tc>
        <w:tc>
          <w:tcPr>
            <w:tcW w:w="1559" w:type="dxa"/>
          </w:tcPr>
          <w:p w14:paraId="26455956" w14:textId="74A7335A" w:rsidR="00255C9D" w:rsidRPr="00580AAD" w:rsidRDefault="00255C9D" w:rsidP="00255C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1.61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42</w:t>
            </w:r>
          </w:p>
        </w:tc>
        <w:tc>
          <w:tcPr>
            <w:tcW w:w="2552" w:type="dxa"/>
          </w:tcPr>
          <w:p w14:paraId="4D8106D7" w14:textId="57D86FA2" w:rsidR="00255C9D" w:rsidRPr="00580AAD" w:rsidRDefault="00255C9D" w:rsidP="00255C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7.31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08</w:t>
            </w:r>
          </w:p>
        </w:tc>
      </w:tr>
      <w:tr w:rsidR="00255C9D" w:rsidRPr="00580AAD" w14:paraId="1EDF4521" w14:textId="77777777" w:rsidTr="00993AC4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43EE34C3" w14:textId="77777777" w:rsidR="00255C9D" w:rsidRPr="00580AAD" w:rsidRDefault="00255C9D" w:rsidP="00255C9D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246AFF99" w14:textId="77777777" w:rsidR="00255C9D" w:rsidRPr="00580AAD" w:rsidRDefault="00255C9D" w:rsidP="00255C9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>0.5% Rosemary extract in 0.9% NaCl; 10th incubation (3:1 ratio); 30 sec</w:t>
            </w:r>
          </w:p>
        </w:tc>
        <w:tc>
          <w:tcPr>
            <w:tcW w:w="1559" w:type="dxa"/>
          </w:tcPr>
          <w:p w14:paraId="37DC537E" w14:textId="02D85467" w:rsidR="00255C9D" w:rsidRPr="00580AAD" w:rsidRDefault="00255C9D" w:rsidP="00255C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3.29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2</w:t>
            </w:r>
          </w:p>
        </w:tc>
        <w:tc>
          <w:tcPr>
            <w:tcW w:w="2552" w:type="dxa"/>
          </w:tcPr>
          <w:p w14:paraId="1A7BEA7C" w14:textId="6606F443" w:rsidR="00255C9D" w:rsidRPr="00580AAD" w:rsidRDefault="00255C9D" w:rsidP="00255C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16.21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22</w:t>
            </w:r>
          </w:p>
        </w:tc>
      </w:tr>
      <w:tr w:rsidR="00255C9D" w:rsidRPr="00580AAD" w14:paraId="2B65F3B0" w14:textId="77777777" w:rsidTr="0099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766BD1A9" w14:textId="77777777" w:rsidR="00255C9D" w:rsidRPr="00580AAD" w:rsidRDefault="00255C9D" w:rsidP="00255C9D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215735F6" w14:textId="77777777" w:rsidR="00255C9D" w:rsidRPr="00580AAD" w:rsidRDefault="00255C9D" w:rsidP="00255C9D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2% </w:t>
            </w:r>
            <w:proofErr w:type="spellStart"/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>Isoascorbic</w:t>
            </w:r>
            <w:proofErr w:type="spellEnd"/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acid in 0.9% NaCl; 1st incubation (2:1 ratio); 30 sec</w:t>
            </w:r>
          </w:p>
        </w:tc>
        <w:tc>
          <w:tcPr>
            <w:tcW w:w="1559" w:type="dxa"/>
          </w:tcPr>
          <w:p w14:paraId="29BDD1B2" w14:textId="2CC98BBD" w:rsidR="00255C9D" w:rsidRPr="00580AAD" w:rsidRDefault="00255C9D" w:rsidP="00255C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2.53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10</w:t>
            </w:r>
          </w:p>
        </w:tc>
        <w:tc>
          <w:tcPr>
            <w:tcW w:w="2552" w:type="dxa"/>
          </w:tcPr>
          <w:p w14:paraId="72225D66" w14:textId="4DE13915" w:rsidR="00255C9D" w:rsidRPr="00580AAD" w:rsidRDefault="00255C9D" w:rsidP="00255C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46.38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98</w:t>
            </w:r>
          </w:p>
        </w:tc>
      </w:tr>
      <w:tr w:rsidR="00255C9D" w:rsidRPr="00580AAD" w14:paraId="5083159A" w14:textId="77777777" w:rsidTr="00993AC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Merge/>
          </w:tcPr>
          <w:p w14:paraId="0142747E" w14:textId="77777777" w:rsidR="00255C9D" w:rsidRPr="00580AAD" w:rsidRDefault="00255C9D" w:rsidP="00255C9D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4" w:type="dxa"/>
          </w:tcPr>
          <w:p w14:paraId="6D7BB92C" w14:textId="77777777" w:rsidR="00255C9D" w:rsidRPr="00580AAD" w:rsidRDefault="00255C9D" w:rsidP="00255C9D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2% </w:t>
            </w:r>
            <w:proofErr w:type="spellStart"/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>Isoascorbic</w:t>
            </w:r>
            <w:proofErr w:type="spellEnd"/>
            <w:r w:rsidRPr="00580AAD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acid in 0.9% NaCl; 4th incubation (2:1 ratio); 30 sec</w:t>
            </w:r>
          </w:p>
        </w:tc>
        <w:tc>
          <w:tcPr>
            <w:tcW w:w="1559" w:type="dxa"/>
          </w:tcPr>
          <w:p w14:paraId="3E7BBE0E" w14:textId="6B7FA9A6" w:rsidR="00255C9D" w:rsidRPr="00580AAD" w:rsidRDefault="00255C9D" w:rsidP="00255C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4.16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0.08</w:t>
            </w:r>
          </w:p>
        </w:tc>
        <w:tc>
          <w:tcPr>
            <w:tcW w:w="2552" w:type="dxa"/>
          </w:tcPr>
          <w:p w14:paraId="2C36E1D9" w14:textId="28FBF8A0" w:rsidR="00255C9D" w:rsidRPr="00580AAD" w:rsidRDefault="00255C9D" w:rsidP="00255C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0AAD">
              <w:rPr>
                <w:rFonts w:ascii="Times New Roman" w:hAnsi="Times New Roman" w:cs="Times New Roman"/>
                <w:sz w:val="22"/>
              </w:rPr>
              <w:t>96.33</w:t>
            </w:r>
            <w:r w:rsidR="00284B82" w:rsidRPr="00580AAD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4A63CC" w:rsidRPr="00472D79">
              <w:rPr>
                <w:rFonts w:ascii="Times New Roman" w:hAnsi="Times New Roman" w:cs="Times New Roman"/>
                <w:color w:val="000000"/>
                <w:sz w:val="22"/>
                <w:lang w:eastAsia="sv-SE"/>
              </w:rPr>
              <w:t>1.63</w:t>
            </w:r>
          </w:p>
        </w:tc>
      </w:tr>
    </w:tbl>
    <w:p w14:paraId="4FE091A2" w14:textId="77777777" w:rsidR="00D36B39" w:rsidRPr="00FF7084" w:rsidRDefault="00D36B39" w:rsidP="00D36B39">
      <w:pPr>
        <w:spacing w:after="0"/>
        <w:jc w:val="left"/>
        <w:rPr>
          <w:rStyle w:val="SubtleEmphasis"/>
          <w:rFonts w:ascii="Times New Roman" w:eastAsiaTheme="majorEastAsia" w:hAnsi="Times New Roman"/>
          <w:bCs/>
          <w:i w:val="0"/>
          <w:iCs w:val="0"/>
          <w:color w:val="auto"/>
          <w:sz w:val="22"/>
          <w:szCs w:val="22"/>
        </w:rPr>
      </w:pPr>
      <w:r w:rsidRPr="00FF7084">
        <w:rPr>
          <w:rStyle w:val="SubtleEmphasis"/>
          <w:rFonts w:ascii="Times New Roman" w:eastAsiaTheme="majorEastAsia" w:hAnsi="Times New Roman"/>
          <w:bCs/>
          <w:i w:val="0"/>
          <w:iCs w:val="0"/>
          <w:color w:val="auto"/>
          <w:sz w:val="22"/>
          <w:szCs w:val="22"/>
        </w:rPr>
        <w:t xml:space="preserve">MANC: </w:t>
      </w:r>
      <w:proofErr w:type="spellStart"/>
      <w:r w:rsidRPr="00FF7084">
        <w:rPr>
          <w:rStyle w:val="SubtleEmphasis"/>
          <w:rFonts w:ascii="Times New Roman" w:eastAsiaTheme="majorEastAsia" w:hAnsi="Times New Roman"/>
          <w:bCs/>
          <w:i w:val="0"/>
          <w:iCs w:val="0"/>
          <w:color w:val="auto"/>
          <w:sz w:val="22"/>
          <w:szCs w:val="22"/>
        </w:rPr>
        <w:t>Duralox</w:t>
      </w:r>
      <w:proofErr w:type="spellEnd"/>
      <w:r w:rsidRPr="00FF7084">
        <w:rPr>
          <w:rStyle w:val="SubtleEmphasis"/>
          <w:rFonts w:ascii="Times New Roman" w:eastAsiaTheme="majorEastAsia" w:hAnsi="Times New Roman"/>
          <w:bCs/>
          <w:i w:val="0"/>
          <w:iCs w:val="0"/>
          <w:color w:val="auto"/>
          <w:sz w:val="22"/>
          <w:szCs w:val="22"/>
        </w:rPr>
        <w:t xml:space="preserve"> MANC-213; </w:t>
      </w:r>
      <w:r w:rsidRPr="00FF7084">
        <w:rPr>
          <w:rFonts w:ascii="Times New Roman" w:hAnsi="Times New Roman"/>
          <w:bCs/>
          <w:sz w:val="22"/>
          <w:szCs w:val="22"/>
        </w:rPr>
        <w:t>5:1, 2:1 and 3:1 refer to the solution to co-product ratios used in different treatments.</w:t>
      </w:r>
    </w:p>
    <w:p w14:paraId="436AF650" w14:textId="77777777" w:rsidR="00AE15DF" w:rsidRDefault="00AE15DF">
      <w:pPr>
        <w:spacing w:after="0"/>
        <w:jc w:val="left"/>
      </w:pPr>
    </w:p>
    <w:p w14:paraId="18086279" w14:textId="77777777" w:rsidR="00AE15DF" w:rsidRDefault="00AE15DF">
      <w:pPr>
        <w:spacing w:after="0"/>
        <w:jc w:val="left"/>
      </w:pPr>
    </w:p>
    <w:p w14:paraId="584F116F" w14:textId="77777777" w:rsidR="00AE15DF" w:rsidRDefault="00AE15DF">
      <w:pPr>
        <w:spacing w:after="0"/>
        <w:jc w:val="left"/>
      </w:pPr>
    </w:p>
    <w:p w14:paraId="46D7BEE8" w14:textId="77777777" w:rsidR="00BC1C8C" w:rsidRDefault="00BC1C8C" w:rsidP="00BC1C8C">
      <w:pPr>
        <w:keepNext/>
        <w:spacing w:after="0"/>
        <w:jc w:val="left"/>
        <w:sectPr w:rsidR="00BC1C8C" w:rsidSect="00EE56D5">
          <w:type w:val="nextPage"/>
          <w:pgSz w:w="15840" w:h="12240" w:orient="landscape"/>
          <w:pgMar w:top="1440" w:right="1440" w:bottom="1440" w:left="1440" w:header="0" w:footer="0" w:gutter="0"/>
          <w:cols w:space="475"/>
          <w:docGrid w:linePitch="326"/>
        </w:sectPr>
      </w:pPr>
    </w:p>
    <w:p w14:paraId="2E0D3536" w14:textId="69218AD3" w:rsidR="001409ED" w:rsidRDefault="001409ED" w:rsidP="00BC1C8C">
      <w:pPr>
        <w:keepNext/>
        <w:spacing w:after="0"/>
        <w:jc w:val="left"/>
      </w:pPr>
    </w:p>
    <w:p w14:paraId="0A71C615" w14:textId="77777777" w:rsidR="001409ED" w:rsidRDefault="001409ED" w:rsidP="003D28E3">
      <w:pPr>
        <w:keepNext/>
        <w:spacing w:after="0"/>
        <w:jc w:val="center"/>
      </w:pPr>
    </w:p>
    <w:p w14:paraId="728CE163" w14:textId="75AD0A51" w:rsidR="003D28E3" w:rsidRDefault="00596A93" w:rsidP="003D28E3">
      <w:pPr>
        <w:keepNext/>
        <w:spacing w:after="0"/>
        <w:jc w:val="center"/>
      </w:pPr>
      <w:r>
        <w:rPr>
          <w:noProof/>
        </w:rPr>
        <w:drawing>
          <wp:inline distT="0" distB="0" distL="0" distR="0" wp14:anchorId="7C3C0DEA" wp14:editId="2B562A86">
            <wp:extent cx="5042535" cy="2756848"/>
            <wp:effectExtent l="0" t="0" r="5715" b="571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014" cy="2759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4B7EA" w14:textId="05CA9510" w:rsidR="00596A93" w:rsidRPr="000B0AE7" w:rsidRDefault="003D28E3" w:rsidP="003D28E3">
      <w:pPr>
        <w:pStyle w:val="Caption"/>
        <w:jc w:val="center"/>
        <w:rPr>
          <w:i w:val="0"/>
          <w:iCs w:val="0"/>
          <w:color w:val="auto"/>
          <w:sz w:val="22"/>
          <w:szCs w:val="22"/>
        </w:rPr>
      </w:pPr>
      <w:r w:rsidRPr="000B0AE7">
        <w:rPr>
          <w:i w:val="0"/>
          <w:iCs w:val="0"/>
          <w:color w:val="auto"/>
          <w:sz w:val="22"/>
          <w:szCs w:val="22"/>
        </w:rPr>
        <w:t xml:space="preserve">Figure </w:t>
      </w:r>
      <w:r w:rsidRPr="000B0AE7">
        <w:rPr>
          <w:i w:val="0"/>
          <w:iCs w:val="0"/>
          <w:color w:val="auto"/>
          <w:sz w:val="22"/>
          <w:szCs w:val="22"/>
        </w:rPr>
        <w:fldChar w:fldCharType="begin"/>
      </w:r>
      <w:r w:rsidRPr="000B0AE7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B0AE7">
        <w:rPr>
          <w:i w:val="0"/>
          <w:iCs w:val="0"/>
          <w:color w:val="auto"/>
          <w:sz w:val="22"/>
          <w:szCs w:val="22"/>
        </w:rPr>
        <w:fldChar w:fldCharType="separate"/>
      </w:r>
      <w:r w:rsidR="00747189" w:rsidRPr="000B0AE7">
        <w:rPr>
          <w:i w:val="0"/>
          <w:iCs w:val="0"/>
          <w:noProof/>
          <w:color w:val="auto"/>
          <w:sz w:val="22"/>
          <w:szCs w:val="22"/>
        </w:rPr>
        <w:t>1</w:t>
      </w:r>
      <w:r w:rsidRPr="000B0AE7">
        <w:rPr>
          <w:i w:val="0"/>
          <w:iCs w:val="0"/>
          <w:color w:val="auto"/>
          <w:sz w:val="22"/>
          <w:szCs w:val="22"/>
        </w:rPr>
        <w:fldChar w:fldCharType="end"/>
      </w:r>
      <w:r w:rsidRPr="000B0AE7">
        <w:rPr>
          <w:i w:val="0"/>
          <w:iCs w:val="0"/>
          <w:color w:val="auto"/>
          <w:sz w:val="22"/>
          <w:szCs w:val="22"/>
        </w:rPr>
        <w:t>. Changes in ionic strength during ensilaging. 0 hour refers to sample before ensilaging (i.e. before adding acid).</w:t>
      </w:r>
    </w:p>
    <w:p w14:paraId="676A81AB" w14:textId="4FA10691" w:rsidR="000D1918" w:rsidRDefault="000D1918" w:rsidP="00B7718D">
      <w:pPr>
        <w:spacing w:after="0" w:line="480" w:lineRule="auto"/>
        <w:jc w:val="left"/>
        <w:rPr>
          <w:rFonts w:ascii="Times New Roman" w:hAnsi="Times New Roman"/>
          <w:bCs/>
          <w:szCs w:val="24"/>
        </w:rPr>
      </w:pPr>
    </w:p>
    <w:p w14:paraId="6F85C669" w14:textId="222C71A7" w:rsidR="000D1918" w:rsidRDefault="000D1918" w:rsidP="00B7718D">
      <w:pPr>
        <w:spacing w:after="0" w:line="480" w:lineRule="auto"/>
        <w:jc w:val="left"/>
        <w:rPr>
          <w:rFonts w:ascii="Times New Roman" w:hAnsi="Times New Roman"/>
          <w:bCs/>
          <w:szCs w:val="24"/>
        </w:rPr>
      </w:pPr>
    </w:p>
    <w:p w14:paraId="2777FC85" w14:textId="08581610" w:rsidR="00747189" w:rsidRDefault="0074298E" w:rsidP="00747189">
      <w:pPr>
        <w:keepNext/>
        <w:spacing w:after="0" w:line="480" w:lineRule="auto"/>
        <w:jc w:val="center"/>
      </w:pPr>
      <w:r>
        <w:rPr>
          <w:noProof/>
        </w:rPr>
        <w:drawing>
          <wp:inline distT="0" distB="0" distL="0" distR="0" wp14:anchorId="77E56F25" wp14:editId="3CE8B09C">
            <wp:extent cx="5848350" cy="257272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385" cy="2579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4F5696" w14:textId="3EC69BDF" w:rsidR="000D1918" w:rsidRPr="000B0AE7" w:rsidRDefault="00747189" w:rsidP="00747189">
      <w:pPr>
        <w:pStyle w:val="Caption"/>
        <w:jc w:val="center"/>
        <w:rPr>
          <w:rFonts w:ascii="Times New Roman" w:hAnsi="Times New Roman"/>
          <w:bCs/>
          <w:i w:val="0"/>
          <w:iCs w:val="0"/>
          <w:color w:val="auto"/>
          <w:sz w:val="22"/>
          <w:szCs w:val="22"/>
        </w:rPr>
      </w:pPr>
      <w:r w:rsidRPr="000B0AE7">
        <w:rPr>
          <w:i w:val="0"/>
          <w:iCs w:val="0"/>
          <w:color w:val="auto"/>
          <w:sz w:val="22"/>
          <w:szCs w:val="22"/>
        </w:rPr>
        <w:t xml:space="preserve">Figure </w:t>
      </w:r>
      <w:r w:rsidRPr="000B0AE7">
        <w:rPr>
          <w:i w:val="0"/>
          <w:iCs w:val="0"/>
          <w:color w:val="auto"/>
          <w:sz w:val="22"/>
          <w:szCs w:val="22"/>
        </w:rPr>
        <w:fldChar w:fldCharType="begin"/>
      </w:r>
      <w:r w:rsidRPr="000B0AE7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B0AE7">
        <w:rPr>
          <w:i w:val="0"/>
          <w:iCs w:val="0"/>
          <w:color w:val="auto"/>
          <w:sz w:val="22"/>
          <w:szCs w:val="22"/>
        </w:rPr>
        <w:fldChar w:fldCharType="separate"/>
      </w:r>
      <w:r w:rsidRPr="000B0AE7">
        <w:rPr>
          <w:i w:val="0"/>
          <w:iCs w:val="0"/>
          <w:noProof/>
          <w:color w:val="auto"/>
          <w:sz w:val="22"/>
          <w:szCs w:val="22"/>
        </w:rPr>
        <w:t>2</w:t>
      </w:r>
      <w:r w:rsidRPr="000B0AE7">
        <w:rPr>
          <w:i w:val="0"/>
          <w:iCs w:val="0"/>
          <w:color w:val="auto"/>
          <w:sz w:val="22"/>
          <w:szCs w:val="22"/>
        </w:rPr>
        <w:fldChar w:fldCharType="end"/>
      </w:r>
      <w:r w:rsidRPr="000B0AE7">
        <w:rPr>
          <w:i w:val="0"/>
          <w:iCs w:val="0"/>
          <w:color w:val="auto"/>
          <w:sz w:val="22"/>
          <w:szCs w:val="22"/>
        </w:rPr>
        <w:t>. Effect of pre-rinsing the co-products on protein degree of hydrolysis (after 7 days of ensilaging at 22°C). Filleting co-products from batch-1 was used in this trial (i.e. trial-1 as mentioned in Table-</w:t>
      </w:r>
      <w:r w:rsidR="001D477B" w:rsidRPr="000B0AE7">
        <w:rPr>
          <w:i w:val="0"/>
          <w:iCs w:val="0"/>
          <w:color w:val="auto"/>
          <w:sz w:val="22"/>
          <w:szCs w:val="22"/>
        </w:rPr>
        <w:t>1</w:t>
      </w:r>
      <w:r w:rsidRPr="000B0AE7">
        <w:rPr>
          <w:i w:val="0"/>
          <w:iCs w:val="0"/>
          <w:color w:val="auto"/>
          <w:sz w:val="22"/>
          <w:szCs w:val="22"/>
        </w:rPr>
        <w:t xml:space="preserve"> in the manuscript).</w:t>
      </w:r>
    </w:p>
    <w:p w14:paraId="1B8481BA" w14:textId="284164F0" w:rsidR="008F4B62" w:rsidRDefault="008F4B62">
      <w:pPr>
        <w:spacing w:after="0"/>
        <w:jc w:val="left"/>
        <w:rPr>
          <w:rFonts w:ascii="Times New Roman" w:hAnsi="Times New Roman"/>
          <w:szCs w:val="24"/>
        </w:rPr>
      </w:pPr>
    </w:p>
    <w:p w14:paraId="73D994CF" w14:textId="77777777" w:rsidR="001A5CED" w:rsidRDefault="001A5CED">
      <w:pPr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14:paraId="7D667687" w14:textId="6B01C489" w:rsidR="008F4B62" w:rsidRDefault="008F4B62">
      <w:pPr>
        <w:spacing w:after="0"/>
        <w:jc w:val="left"/>
        <w:rPr>
          <w:rFonts w:ascii="Times New Roman" w:hAnsi="Times New Roman"/>
          <w:szCs w:val="24"/>
        </w:rPr>
      </w:pPr>
    </w:p>
    <w:p w14:paraId="3DF703DD" w14:textId="02A50F4F" w:rsidR="003D076E" w:rsidRDefault="00003633" w:rsidP="003D076E">
      <w:pPr>
        <w:pStyle w:val="BGKeywords"/>
        <w:keepNext/>
        <w:spacing w:after="0"/>
        <w:jc w:val="center"/>
      </w:pPr>
      <w:r>
        <w:rPr>
          <w:noProof/>
        </w:rPr>
        <w:drawing>
          <wp:inline distT="0" distB="0" distL="0" distR="0" wp14:anchorId="195C2023" wp14:editId="46E94A6D">
            <wp:extent cx="6257925" cy="1979296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013" cy="2003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B244F1" w14:textId="53ED624E" w:rsidR="002E079F" w:rsidRPr="000B0AE7" w:rsidRDefault="003D076E" w:rsidP="003D076E">
      <w:pPr>
        <w:pStyle w:val="Caption"/>
        <w:jc w:val="center"/>
        <w:rPr>
          <w:rFonts w:ascii="Times New Roman" w:hAnsi="Times New Roman"/>
          <w:i w:val="0"/>
          <w:iCs w:val="0"/>
          <w:color w:val="auto"/>
          <w:sz w:val="22"/>
          <w:szCs w:val="22"/>
        </w:rPr>
      </w:pPr>
      <w:r w:rsidRPr="000B0AE7">
        <w:rPr>
          <w:i w:val="0"/>
          <w:iCs w:val="0"/>
          <w:color w:val="auto"/>
          <w:sz w:val="22"/>
          <w:szCs w:val="22"/>
        </w:rPr>
        <w:t xml:space="preserve">Figure </w:t>
      </w:r>
      <w:r w:rsidRPr="000B0AE7">
        <w:rPr>
          <w:i w:val="0"/>
          <w:iCs w:val="0"/>
          <w:color w:val="auto"/>
          <w:sz w:val="22"/>
          <w:szCs w:val="22"/>
        </w:rPr>
        <w:fldChar w:fldCharType="begin"/>
      </w:r>
      <w:r w:rsidRPr="000B0AE7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B0AE7">
        <w:rPr>
          <w:i w:val="0"/>
          <w:iCs w:val="0"/>
          <w:color w:val="auto"/>
          <w:sz w:val="22"/>
          <w:szCs w:val="22"/>
        </w:rPr>
        <w:fldChar w:fldCharType="separate"/>
      </w:r>
      <w:r w:rsidR="00747189" w:rsidRPr="000B0AE7">
        <w:rPr>
          <w:i w:val="0"/>
          <w:iCs w:val="0"/>
          <w:noProof/>
          <w:color w:val="auto"/>
          <w:sz w:val="22"/>
          <w:szCs w:val="22"/>
        </w:rPr>
        <w:t>3</w:t>
      </w:r>
      <w:r w:rsidRPr="000B0AE7">
        <w:rPr>
          <w:i w:val="0"/>
          <w:iCs w:val="0"/>
          <w:color w:val="auto"/>
          <w:sz w:val="22"/>
          <w:szCs w:val="22"/>
        </w:rPr>
        <w:fldChar w:fldCharType="end"/>
      </w:r>
      <w:r w:rsidRPr="000B0AE7">
        <w:rPr>
          <w:i w:val="0"/>
          <w:iCs w:val="0"/>
          <w:color w:val="auto"/>
          <w:sz w:val="22"/>
          <w:szCs w:val="22"/>
        </w:rPr>
        <w:t>. Moisture content after rinsing/incubating the co-products. Filleting co-products from batch-1 was used in this trial (i.e. trial-1 as mentioned in Table-</w:t>
      </w:r>
      <w:r w:rsidR="00BB19EC" w:rsidRPr="000B0AE7">
        <w:rPr>
          <w:i w:val="0"/>
          <w:iCs w:val="0"/>
          <w:color w:val="auto"/>
          <w:sz w:val="22"/>
          <w:szCs w:val="22"/>
        </w:rPr>
        <w:t>1</w:t>
      </w:r>
      <w:r w:rsidRPr="000B0AE7">
        <w:rPr>
          <w:i w:val="0"/>
          <w:iCs w:val="0"/>
          <w:color w:val="auto"/>
          <w:sz w:val="22"/>
          <w:szCs w:val="22"/>
        </w:rPr>
        <w:t xml:space="preserve"> in the manuscript).</w:t>
      </w:r>
    </w:p>
    <w:p w14:paraId="67106D05" w14:textId="5308257C" w:rsidR="001E738A" w:rsidRDefault="001E738A">
      <w:pPr>
        <w:spacing w:after="0"/>
        <w:jc w:val="left"/>
        <w:rPr>
          <w:rFonts w:ascii="Times New Roman" w:hAnsi="Times New Roman"/>
          <w:iCs/>
          <w:szCs w:val="24"/>
        </w:rPr>
      </w:pPr>
    </w:p>
    <w:p w14:paraId="7A92DE9C" w14:textId="77777777" w:rsidR="00E1261F" w:rsidRDefault="00E1261F">
      <w:pPr>
        <w:spacing w:after="0"/>
        <w:jc w:val="left"/>
        <w:rPr>
          <w:rFonts w:ascii="Times New Roman" w:hAnsi="Times New Roman"/>
          <w:iCs/>
          <w:szCs w:val="24"/>
        </w:rPr>
      </w:pPr>
    </w:p>
    <w:p w14:paraId="476D1C9A" w14:textId="3E92AF14" w:rsidR="001E738A" w:rsidRDefault="001E738A">
      <w:pPr>
        <w:spacing w:after="0"/>
        <w:jc w:val="left"/>
        <w:rPr>
          <w:rFonts w:ascii="Times New Roman" w:hAnsi="Times New Roman"/>
          <w:iCs/>
          <w:szCs w:val="24"/>
        </w:rPr>
      </w:pPr>
    </w:p>
    <w:p w14:paraId="07A76D97" w14:textId="77777777" w:rsidR="00BC2136" w:rsidRPr="000B0AE7" w:rsidRDefault="00560AA0" w:rsidP="006D2EB3">
      <w:pPr>
        <w:pStyle w:val="BGKeywords"/>
        <w:keepNext/>
        <w:spacing w:after="0"/>
        <w:jc w:val="center"/>
      </w:pPr>
      <w:r w:rsidRPr="000B0AE7">
        <w:rPr>
          <w:rFonts w:ascii="Times New Roman" w:hAnsi="Times New Roman"/>
          <w:iCs/>
          <w:noProof/>
          <w:szCs w:val="24"/>
        </w:rPr>
        <w:drawing>
          <wp:inline distT="0" distB="0" distL="0" distR="0" wp14:anchorId="30DC3168" wp14:editId="62F33231">
            <wp:extent cx="6135892" cy="244239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054" cy="2485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FDFD00" w14:textId="1EFC0474" w:rsidR="004E3763" w:rsidRPr="000B0AE7" w:rsidRDefault="00BC2136" w:rsidP="006D2EB3">
      <w:pPr>
        <w:pStyle w:val="Caption"/>
        <w:spacing w:after="0"/>
        <w:jc w:val="center"/>
        <w:rPr>
          <w:rFonts w:ascii="Times New Roman" w:hAnsi="Times New Roman"/>
          <w:i w:val="0"/>
          <w:iCs w:val="0"/>
          <w:color w:val="auto"/>
          <w:sz w:val="22"/>
          <w:szCs w:val="22"/>
        </w:rPr>
      </w:pPr>
      <w:r w:rsidRPr="000B0AE7">
        <w:rPr>
          <w:i w:val="0"/>
          <w:iCs w:val="0"/>
          <w:color w:val="auto"/>
          <w:sz w:val="22"/>
          <w:szCs w:val="22"/>
        </w:rPr>
        <w:t xml:space="preserve">Figure </w:t>
      </w:r>
      <w:r w:rsidRPr="000B0AE7">
        <w:rPr>
          <w:i w:val="0"/>
          <w:iCs w:val="0"/>
          <w:color w:val="auto"/>
          <w:sz w:val="22"/>
          <w:szCs w:val="22"/>
        </w:rPr>
        <w:fldChar w:fldCharType="begin"/>
      </w:r>
      <w:r w:rsidRPr="000B0AE7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B0AE7">
        <w:rPr>
          <w:i w:val="0"/>
          <w:iCs w:val="0"/>
          <w:color w:val="auto"/>
          <w:sz w:val="22"/>
          <w:szCs w:val="22"/>
        </w:rPr>
        <w:fldChar w:fldCharType="separate"/>
      </w:r>
      <w:r w:rsidR="00747189" w:rsidRPr="000B0AE7">
        <w:rPr>
          <w:i w:val="0"/>
          <w:iCs w:val="0"/>
          <w:noProof/>
          <w:color w:val="auto"/>
          <w:sz w:val="22"/>
          <w:szCs w:val="22"/>
        </w:rPr>
        <w:t>4</w:t>
      </w:r>
      <w:r w:rsidRPr="000B0AE7">
        <w:rPr>
          <w:i w:val="0"/>
          <w:iCs w:val="0"/>
          <w:color w:val="auto"/>
          <w:sz w:val="22"/>
          <w:szCs w:val="22"/>
        </w:rPr>
        <w:fldChar w:fldCharType="end"/>
      </w:r>
      <w:r w:rsidRPr="000B0AE7">
        <w:rPr>
          <w:i w:val="0"/>
          <w:iCs w:val="0"/>
          <w:color w:val="auto"/>
          <w:sz w:val="22"/>
          <w:szCs w:val="22"/>
        </w:rPr>
        <w:t>. Moisture content after dipping the co-products for 20 min. Filleting co-products from batch-2 was used in this trial (i.e. trial-2 as mentioned in Table-</w:t>
      </w:r>
      <w:r w:rsidR="00BB19EC" w:rsidRPr="000B0AE7">
        <w:rPr>
          <w:i w:val="0"/>
          <w:iCs w:val="0"/>
          <w:color w:val="auto"/>
          <w:sz w:val="22"/>
          <w:szCs w:val="22"/>
        </w:rPr>
        <w:t>1</w:t>
      </w:r>
      <w:r w:rsidRPr="000B0AE7">
        <w:rPr>
          <w:i w:val="0"/>
          <w:iCs w:val="0"/>
          <w:color w:val="auto"/>
          <w:sz w:val="22"/>
          <w:szCs w:val="22"/>
        </w:rPr>
        <w:t xml:space="preserve"> in the manuscript).</w:t>
      </w:r>
    </w:p>
    <w:p w14:paraId="1CB8577A" w14:textId="600639AB" w:rsidR="0046759B" w:rsidRDefault="0046759B" w:rsidP="006D2EB3">
      <w:pPr>
        <w:spacing w:after="0"/>
        <w:jc w:val="center"/>
        <w:rPr>
          <w:rFonts w:ascii="Times New Roman" w:hAnsi="Times New Roman"/>
          <w:iCs/>
          <w:szCs w:val="24"/>
        </w:rPr>
      </w:pPr>
      <w:r>
        <w:rPr>
          <w:rFonts w:ascii="Times New Roman" w:hAnsi="Times New Roman"/>
          <w:iCs/>
          <w:szCs w:val="24"/>
        </w:rPr>
        <w:br w:type="page"/>
      </w:r>
    </w:p>
    <w:p w14:paraId="69DF3361" w14:textId="77777777" w:rsidR="00D7535B" w:rsidRDefault="00D7535B" w:rsidP="00D0588E">
      <w:pPr>
        <w:pStyle w:val="BGKeywords"/>
        <w:spacing w:after="0"/>
        <w:jc w:val="left"/>
        <w:rPr>
          <w:rFonts w:ascii="Times New Roman" w:hAnsi="Times New Roman"/>
          <w:iCs/>
          <w:szCs w:val="24"/>
        </w:rPr>
      </w:pPr>
    </w:p>
    <w:p w14:paraId="27A86CBF" w14:textId="77777777" w:rsidR="0046759B" w:rsidRDefault="00081A6C" w:rsidP="0046759B">
      <w:pPr>
        <w:pStyle w:val="BGKeywords"/>
        <w:keepNext/>
        <w:spacing w:after="0"/>
        <w:jc w:val="center"/>
      </w:pPr>
      <w:r>
        <w:rPr>
          <w:rFonts w:ascii="Times New Roman" w:hAnsi="Times New Roman"/>
          <w:iCs/>
          <w:noProof/>
          <w:szCs w:val="24"/>
        </w:rPr>
        <w:drawing>
          <wp:inline distT="0" distB="0" distL="0" distR="0" wp14:anchorId="36691C31" wp14:editId="66294437">
            <wp:extent cx="6247657" cy="2238233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748" cy="2263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D982A" w14:textId="4C93A07F" w:rsidR="002C4F5A" w:rsidRPr="000B0AE7" w:rsidRDefault="0046759B" w:rsidP="0046759B">
      <w:pPr>
        <w:pStyle w:val="Caption"/>
        <w:spacing w:after="0"/>
        <w:jc w:val="center"/>
        <w:rPr>
          <w:rFonts w:ascii="Times New Roman" w:hAnsi="Times New Roman"/>
          <w:i w:val="0"/>
          <w:iCs w:val="0"/>
          <w:color w:val="auto"/>
          <w:sz w:val="22"/>
          <w:szCs w:val="22"/>
        </w:rPr>
      </w:pPr>
      <w:r w:rsidRPr="000B0AE7">
        <w:rPr>
          <w:i w:val="0"/>
          <w:iCs w:val="0"/>
          <w:color w:val="auto"/>
          <w:sz w:val="22"/>
          <w:szCs w:val="22"/>
        </w:rPr>
        <w:t xml:space="preserve">Figure </w:t>
      </w:r>
      <w:r w:rsidRPr="000B0AE7">
        <w:rPr>
          <w:i w:val="0"/>
          <w:iCs w:val="0"/>
          <w:color w:val="auto"/>
          <w:sz w:val="22"/>
          <w:szCs w:val="22"/>
        </w:rPr>
        <w:fldChar w:fldCharType="begin"/>
      </w:r>
      <w:r w:rsidRPr="000B0AE7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B0AE7">
        <w:rPr>
          <w:i w:val="0"/>
          <w:iCs w:val="0"/>
          <w:color w:val="auto"/>
          <w:sz w:val="22"/>
          <w:szCs w:val="22"/>
        </w:rPr>
        <w:fldChar w:fldCharType="separate"/>
      </w:r>
      <w:r w:rsidR="00747189" w:rsidRPr="000B0AE7">
        <w:rPr>
          <w:i w:val="0"/>
          <w:iCs w:val="0"/>
          <w:noProof/>
          <w:color w:val="auto"/>
          <w:sz w:val="22"/>
          <w:szCs w:val="22"/>
        </w:rPr>
        <w:t>5</w:t>
      </w:r>
      <w:r w:rsidRPr="000B0AE7">
        <w:rPr>
          <w:i w:val="0"/>
          <w:iCs w:val="0"/>
          <w:color w:val="auto"/>
          <w:sz w:val="22"/>
          <w:szCs w:val="22"/>
        </w:rPr>
        <w:fldChar w:fldCharType="end"/>
      </w:r>
      <w:r w:rsidRPr="000B0AE7">
        <w:rPr>
          <w:i w:val="0"/>
          <w:iCs w:val="0"/>
          <w:color w:val="auto"/>
          <w:sz w:val="22"/>
          <w:szCs w:val="22"/>
        </w:rPr>
        <w:t>. Moisture content after dipping the co-products for 20 min. Filleting co-products from batch-3 was used in this trial (i.e. trial-3 as mentioned in Table-</w:t>
      </w:r>
      <w:r w:rsidR="00BB19EC" w:rsidRPr="000B0AE7">
        <w:rPr>
          <w:i w:val="0"/>
          <w:iCs w:val="0"/>
          <w:color w:val="auto"/>
          <w:sz w:val="22"/>
          <w:szCs w:val="22"/>
        </w:rPr>
        <w:t>1</w:t>
      </w:r>
      <w:r w:rsidRPr="000B0AE7">
        <w:rPr>
          <w:i w:val="0"/>
          <w:iCs w:val="0"/>
          <w:color w:val="auto"/>
          <w:sz w:val="22"/>
          <w:szCs w:val="22"/>
        </w:rPr>
        <w:t xml:space="preserve"> in the manuscript).</w:t>
      </w:r>
    </w:p>
    <w:p w14:paraId="46940376" w14:textId="5B0882EE" w:rsidR="00862B01" w:rsidRDefault="00862B01" w:rsidP="005C54DD">
      <w:pPr>
        <w:pStyle w:val="BGKeywords"/>
        <w:spacing w:after="0"/>
        <w:jc w:val="left"/>
        <w:rPr>
          <w:rFonts w:ascii="Times New Roman" w:hAnsi="Times New Roman"/>
          <w:iCs/>
          <w:szCs w:val="24"/>
        </w:rPr>
      </w:pPr>
    </w:p>
    <w:p w14:paraId="7093CA4A" w14:textId="60A26CF4" w:rsidR="00744B79" w:rsidRDefault="00744B79" w:rsidP="005C54DD">
      <w:pPr>
        <w:pStyle w:val="BGKeywords"/>
        <w:spacing w:after="0"/>
        <w:jc w:val="left"/>
        <w:rPr>
          <w:rFonts w:ascii="Times New Roman" w:hAnsi="Times New Roman"/>
          <w:iCs/>
          <w:szCs w:val="24"/>
        </w:rPr>
      </w:pPr>
    </w:p>
    <w:p w14:paraId="523AC559" w14:textId="77777777" w:rsidR="00744B79" w:rsidRDefault="00744B79" w:rsidP="005C54DD">
      <w:pPr>
        <w:pStyle w:val="BGKeywords"/>
        <w:spacing w:after="0"/>
        <w:jc w:val="left"/>
        <w:rPr>
          <w:rFonts w:ascii="Times New Roman" w:hAnsi="Times New Roman"/>
          <w:iCs/>
          <w:szCs w:val="24"/>
        </w:rPr>
      </w:pPr>
    </w:p>
    <w:p w14:paraId="7C847BF2" w14:textId="59733B12" w:rsidR="0046759B" w:rsidRDefault="007054A2" w:rsidP="0046759B">
      <w:pPr>
        <w:pStyle w:val="BGKeywords"/>
        <w:keepNext/>
        <w:spacing w:after="0"/>
        <w:jc w:val="center"/>
      </w:pPr>
      <w:r>
        <w:rPr>
          <w:noProof/>
        </w:rPr>
        <w:drawing>
          <wp:inline distT="0" distB="0" distL="0" distR="0" wp14:anchorId="2F9337BA" wp14:editId="26A38C33">
            <wp:extent cx="6341659" cy="204787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3577" cy="2096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D70268" w14:textId="153FA935" w:rsidR="00601A06" w:rsidRPr="000B0AE7" w:rsidRDefault="0046759B" w:rsidP="0046759B">
      <w:pPr>
        <w:pStyle w:val="Caption"/>
        <w:spacing w:after="0"/>
        <w:jc w:val="center"/>
        <w:rPr>
          <w:i w:val="0"/>
          <w:iCs w:val="0"/>
          <w:noProof/>
          <w:color w:val="auto"/>
          <w:sz w:val="22"/>
          <w:szCs w:val="22"/>
        </w:rPr>
      </w:pPr>
      <w:r w:rsidRPr="000B0AE7">
        <w:rPr>
          <w:i w:val="0"/>
          <w:iCs w:val="0"/>
          <w:color w:val="auto"/>
          <w:sz w:val="22"/>
          <w:szCs w:val="22"/>
        </w:rPr>
        <w:t xml:space="preserve">Figure </w:t>
      </w:r>
      <w:r w:rsidRPr="000B0AE7">
        <w:rPr>
          <w:i w:val="0"/>
          <w:iCs w:val="0"/>
          <w:color w:val="auto"/>
          <w:sz w:val="22"/>
          <w:szCs w:val="22"/>
        </w:rPr>
        <w:fldChar w:fldCharType="begin"/>
      </w:r>
      <w:r w:rsidRPr="000B0AE7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0B0AE7">
        <w:rPr>
          <w:i w:val="0"/>
          <w:iCs w:val="0"/>
          <w:color w:val="auto"/>
          <w:sz w:val="22"/>
          <w:szCs w:val="22"/>
        </w:rPr>
        <w:fldChar w:fldCharType="separate"/>
      </w:r>
      <w:r w:rsidR="00747189" w:rsidRPr="000B0AE7">
        <w:rPr>
          <w:i w:val="0"/>
          <w:iCs w:val="0"/>
          <w:noProof/>
          <w:color w:val="auto"/>
          <w:sz w:val="22"/>
          <w:szCs w:val="22"/>
        </w:rPr>
        <w:t>6</w:t>
      </w:r>
      <w:r w:rsidRPr="000B0AE7">
        <w:rPr>
          <w:i w:val="0"/>
          <w:iCs w:val="0"/>
          <w:color w:val="auto"/>
          <w:sz w:val="22"/>
          <w:szCs w:val="22"/>
        </w:rPr>
        <w:fldChar w:fldCharType="end"/>
      </w:r>
      <w:r w:rsidRPr="000B0AE7">
        <w:rPr>
          <w:i w:val="0"/>
          <w:iCs w:val="0"/>
          <w:color w:val="auto"/>
          <w:sz w:val="22"/>
          <w:szCs w:val="22"/>
        </w:rPr>
        <w:t>. Moisture content after rinsing the co-products for 30 sec. Filleting co-products from batch-4 was used in this trial (i.e. trial-4 as mentioned in Table-</w:t>
      </w:r>
      <w:r w:rsidR="00BB19EC" w:rsidRPr="000B0AE7">
        <w:rPr>
          <w:i w:val="0"/>
          <w:iCs w:val="0"/>
          <w:color w:val="auto"/>
          <w:sz w:val="22"/>
          <w:szCs w:val="22"/>
        </w:rPr>
        <w:t>1</w:t>
      </w:r>
      <w:r w:rsidRPr="000B0AE7">
        <w:rPr>
          <w:i w:val="0"/>
          <w:iCs w:val="0"/>
          <w:color w:val="auto"/>
          <w:sz w:val="22"/>
          <w:szCs w:val="22"/>
        </w:rPr>
        <w:t xml:space="preserve"> in the manuscript).</w:t>
      </w:r>
    </w:p>
    <w:sectPr w:rsidR="00601A06" w:rsidRPr="000B0AE7" w:rsidSect="00EE56D5">
      <w:type w:val="nextPage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8DE37" w14:textId="77777777" w:rsidR="00662890" w:rsidRDefault="00662890">
      <w:r>
        <w:separator/>
      </w:r>
    </w:p>
  </w:endnote>
  <w:endnote w:type="continuationSeparator" w:id="0">
    <w:p w14:paraId="0FB05447" w14:textId="77777777" w:rsidR="00662890" w:rsidRDefault="00662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099AD4" w14:textId="77777777" w:rsidR="00A75038" w:rsidRDefault="00A750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185A790" w14:textId="77777777" w:rsidR="00A75038" w:rsidRDefault="00A7503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3957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25149" w14:textId="4068A37D" w:rsidR="003A67F5" w:rsidRDefault="003A67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56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54F4A3" w14:textId="77777777" w:rsidR="00A75038" w:rsidRDefault="00A75038" w:rsidP="003A67F5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22985" w14:textId="77777777" w:rsidR="00662890" w:rsidRDefault="00662890">
      <w:r>
        <w:separator/>
      </w:r>
    </w:p>
  </w:footnote>
  <w:footnote w:type="continuationSeparator" w:id="0">
    <w:p w14:paraId="42B13E78" w14:textId="77777777" w:rsidR="00662890" w:rsidRDefault="006628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WT Food Sci Technology New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ppd5550fzfie0f5bv50rpax0a99zedz9z&quot;&gt;ENSILAGE Mursalin EndNote Backup 2019-05-26&lt;record-ids&gt;&lt;item&gt;2388&lt;/item&gt;&lt;/record-ids&gt;&lt;/item&gt;&lt;/Libraries&gt;"/>
  </w:docVars>
  <w:rsids>
    <w:rsidRoot w:val="00E66D12"/>
    <w:rsid w:val="000002F2"/>
    <w:rsid w:val="000010EE"/>
    <w:rsid w:val="00001917"/>
    <w:rsid w:val="00002644"/>
    <w:rsid w:val="00003633"/>
    <w:rsid w:val="000074F9"/>
    <w:rsid w:val="000078C4"/>
    <w:rsid w:val="00011B73"/>
    <w:rsid w:val="00016AAD"/>
    <w:rsid w:val="00017654"/>
    <w:rsid w:val="000177A0"/>
    <w:rsid w:val="0002239F"/>
    <w:rsid w:val="000226BC"/>
    <w:rsid w:val="00024285"/>
    <w:rsid w:val="000258D3"/>
    <w:rsid w:val="0003333B"/>
    <w:rsid w:val="00033ADB"/>
    <w:rsid w:val="0003443E"/>
    <w:rsid w:val="000370D8"/>
    <w:rsid w:val="000377CC"/>
    <w:rsid w:val="0004080F"/>
    <w:rsid w:val="00040A04"/>
    <w:rsid w:val="000410B8"/>
    <w:rsid w:val="000410F7"/>
    <w:rsid w:val="00041E9C"/>
    <w:rsid w:val="00042DAF"/>
    <w:rsid w:val="000449DA"/>
    <w:rsid w:val="00047D77"/>
    <w:rsid w:val="00052070"/>
    <w:rsid w:val="000536AC"/>
    <w:rsid w:val="00054183"/>
    <w:rsid w:val="00056390"/>
    <w:rsid w:val="0005660F"/>
    <w:rsid w:val="00056D46"/>
    <w:rsid w:val="00057AA8"/>
    <w:rsid w:val="000611F1"/>
    <w:rsid w:val="0006396A"/>
    <w:rsid w:val="000702AD"/>
    <w:rsid w:val="00070438"/>
    <w:rsid w:val="0007055C"/>
    <w:rsid w:val="0007303B"/>
    <w:rsid w:val="000753F5"/>
    <w:rsid w:val="00081A6C"/>
    <w:rsid w:val="000841AE"/>
    <w:rsid w:val="00084517"/>
    <w:rsid w:val="000875DD"/>
    <w:rsid w:val="00087964"/>
    <w:rsid w:val="00090869"/>
    <w:rsid w:val="000908E4"/>
    <w:rsid w:val="00095235"/>
    <w:rsid w:val="000957DA"/>
    <w:rsid w:val="00096847"/>
    <w:rsid w:val="000A45BC"/>
    <w:rsid w:val="000A73BF"/>
    <w:rsid w:val="000B0AE7"/>
    <w:rsid w:val="000B2EEB"/>
    <w:rsid w:val="000B3A1A"/>
    <w:rsid w:val="000B3FC6"/>
    <w:rsid w:val="000B5610"/>
    <w:rsid w:val="000C05CC"/>
    <w:rsid w:val="000C1833"/>
    <w:rsid w:val="000C1869"/>
    <w:rsid w:val="000C2ACD"/>
    <w:rsid w:val="000C64D3"/>
    <w:rsid w:val="000C6AD1"/>
    <w:rsid w:val="000C7765"/>
    <w:rsid w:val="000D0A29"/>
    <w:rsid w:val="000D12D8"/>
    <w:rsid w:val="000D1918"/>
    <w:rsid w:val="000D2018"/>
    <w:rsid w:val="000D2A3F"/>
    <w:rsid w:val="000D2D6D"/>
    <w:rsid w:val="000D54D4"/>
    <w:rsid w:val="000D5514"/>
    <w:rsid w:val="000D5C6C"/>
    <w:rsid w:val="000D5EB0"/>
    <w:rsid w:val="000D6366"/>
    <w:rsid w:val="000D730A"/>
    <w:rsid w:val="000D732B"/>
    <w:rsid w:val="000D743C"/>
    <w:rsid w:val="000E14EF"/>
    <w:rsid w:val="000E23EA"/>
    <w:rsid w:val="000E2ECC"/>
    <w:rsid w:val="000E384B"/>
    <w:rsid w:val="000E5326"/>
    <w:rsid w:val="000E7891"/>
    <w:rsid w:val="000F086A"/>
    <w:rsid w:val="000F0E93"/>
    <w:rsid w:val="000F1E29"/>
    <w:rsid w:val="000F2D04"/>
    <w:rsid w:val="000F2FDA"/>
    <w:rsid w:val="000F326B"/>
    <w:rsid w:val="000F356C"/>
    <w:rsid w:val="000F43D3"/>
    <w:rsid w:val="000F66A8"/>
    <w:rsid w:val="000F689C"/>
    <w:rsid w:val="000F6F35"/>
    <w:rsid w:val="000F7251"/>
    <w:rsid w:val="001013DC"/>
    <w:rsid w:val="00101903"/>
    <w:rsid w:val="0010451C"/>
    <w:rsid w:val="00105AD5"/>
    <w:rsid w:val="00113C04"/>
    <w:rsid w:val="00113F2E"/>
    <w:rsid w:val="00114060"/>
    <w:rsid w:val="00115FEE"/>
    <w:rsid w:val="00117FFA"/>
    <w:rsid w:val="00121F4B"/>
    <w:rsid w:val="001229F1"/>
    <w:rsid w:val="0012388C"/>
    <w:rsid w:val="0012473B"/>
    <w:rsid w:val="0013340F"/>
    <w:rsid w:val="001409ED"/>
    <w:rsid w:val="00142864"/>
    <w:rsid w:val="001433E1"/>
    <w:rsid w:val="00143A01"/>
    <w:rsid w:val="00143FF2"/>
    <w:rsid w:val="001455A3"/>
    <w:rsid w:val="00147E19"/>
    <w:rsid w:val="00152018"/>
    <w:rsid w:val="00152D26"/>
    <w:rsid w:val="0015366F"/>
    <w:rsid w:val="00153D6C"/>
    <w:rsid w:val="001558E5"/>
    <w:rsid w:val="00160C98"/>
    <w:rsid w:val="0016130B"/>
    <w:rsid w:val="00162AE2"/>
    <w:rsid w:val="001641B9"/>
    <w:rsid w:val="00164A21"/>
    <w:rsid w:val="00167F5D"/>
    <w:rsid w:val="00170648"/>
    <w:rsid w:val="00171727"/>
    <w:rsid w:val="00174C54"/>
    <w:rsid w:val="001766B2"/>
    <w:rsid w:val="00180A36"/>
    <w:rsid w:val="00182DD5"/>
    <w:rsid w:val="0018369B"/>
    <w:rsid w:val="00184A3C"/>
    <w:rsid w:val="001900C3"/>
    <w:rsid w:val="00190380"/>
    <w:rsid w:val="00195ACA"/>
    <w:rsid w:val="001A02FE"/>
    <w:rsid w:val="001A1AD6"/>
    <w:rsid w:val="001A2957"/>
    <w:rsid w:val="001A5A02"/>
    <w:rsid w:val="001A5CED"/>
    <w:rsid w:val="001A7A90"/>
    <w:rsid w:val="001B320A"/>
    <w:rsid w:val="001B4F3F"/>
    <w:rsid w:val="001B6858"/>
    <w:rsid w:val="001C084D"/>
    <w:rsid w:val="001C0CE5"/>
    <w:rsid w:val="001C12CA"/>
    <w:rsid w:val="001C52D0"/>
    <w:rsid w:val="001C5D26"/>
    <w:rsid w:val="001C7EA6"/>
    <w:rsid w:val="001D0F76"/>
    <w:rsid w:val="001D477B"/>
    <w:rsid w:val="001D548A"/>
    <w:rsid w:val="001D636F"/>
    <w:rsid w:val="001E182A"/>
    <w:rsid w:val="001E2EAD"/>
    <w:rsid w:val="001E4319"/>
    <w:rsid w:val="001E4381"/>
    <w:rsid w:val="001E619D"/>
    <w:rsid w:val="001E738A"/>
    <w:rsid w:val="001F0AE4"/>
    <w:rsid w:val="001F13BD"/>
    <w:rsid w:val="001F1BCA"/>
    <w:rsid w:val="001F2C83"/>
    <w:rsid w:val="001F306F"/>
    <w:rsid w:val="001F338F"/>
    <w:rsid w:val="001F35B9"/>
    <w:rsid w:val="001F5513"/>
    <w:rsid w:val="001F5B2F"/>
    <w:rsid w:val="001F5B4D"/>
    <w:rsid w:val="00201EB1"/>
    <w:rsid w:val="0020427D"/>
    <w:rsid w:val="00204E68"/>
    <w:rsid w:val="0020636F"/>
    <w:rsid w:val="00207056"/>
    <w:rsid w:val="00210502"/>
    <w:rsid w:val="00210D44"/>
    <w:rsid w:val="00210FEF"/>
    <w:rsid w:val="00212B1D"/>
    <w:rsid w:val="00214625"/>
    <w:rsid w:val="00215A2C"/>
    <w:rsid w:val="00215C4B"/>
    <w:rsid w:val="00215F39"/>
    <w:rsid w:val="00216300"/>
    <w:rsid w:val="00217ABE"/>
    <w:rsid w:val="00223336"/>
    <w:rsid w:val="00224DEA"/>
    <w:rsid w:val="00225D88"/>
    <w:rsid w:val="00230228"/>
    <w:rsid w:val="002324DC"/>
    <w:rsid w:val="00232581"/>
    <w:rsid w:val="00232A4B"/>
    <w:rsid w:val="00233A9A"/>
    <w:rsid w:val="00233C77"/>
    <w:rsid w:val="00233DA8"/>
    <w:rsid w:val="00235383"/>
    <w:rsid w:val="00236A26"/>
    <w:rsid w:val="002416B3"/>
    <w:rsid w:val="00242332"/>
    <w:rsid w:val="002446A4"/>
    <w:rsid w:val="00244996"/>
    <w:rsid w:val="00246DA8"/>
    <w:rsid w:val="00246E7B"/>
    <w:rsid w:val="00246F38"/>
    <w:rsid w:val="00252953"/>
    <w:rsid w:val="00253AAC"/>
    <w:rsid w:val="002540E4"/>
    <w:rsid w:val="002545E1"/>
    <w:rsid w:val="00255C9D"/>
    <w:rsid w:val="00257372"/>
    <w:rsid w:val="00257524"/>
    <w:rsid w:val="00261C31"/>
    <w:rsid w:val="00262A8E"/>
    <w:rsid w:val="00265B6B"/>
    <w:rsid w:val="00266344"/>
    <w:rsid w:val="00266588"/>
    <w:rsid w:val="002668CF"/>
    <w:rsid w:val="00271337"/>
    <w:rsid w:val="00271A02"/>
    <w:rsid w:val="00273B1A"/>
    <w:rsid w:val="00276BD2"/>
    <w:rsid w:val="002776EA"/>
    <w:rsid w:val="0028073F"/>
    <w:rsid w:val="002824FA"/>
    <w:rsid w:val="00284B82"/>
    <w:rsid w:val="0028761D"/>
    <w:rsid w:val="002876ED"/>
    <w:rsid w:val="0029085B"/>
    <w:rsid w:val="0029105B"/>
    <w:rsid w:val="00291320"/>
    <w:rsid w:val="00291723"/>
    <w:rsid w:val="00292496"/>
    <w:rsid w:val="00294755"/>
    <w:rsid w:val="0029677E"/>
    <w:rsid w:val="0029799C"/>
    <w:rsid w:val="002A0540"/>
    <w:rsid w:val="002A2250"/>
    <w:rsid w:val="002A2CE5"/>
    <w:rsid w:val="002A4CE1"/>
    <w:rsid w:val="002A51C4"/>
    <w:rsid w:val="002A7493"/>
    <w:rsid w:val="002B02AE"/>
    <w:rsid w:val="002B06A2"/>
    <w:rsid w:val="002B078A"/>
    <w:rsid w:val="002B1DBD"/>
    <w:rsid w:val="002B22D2"/>
    <w:rsid w:val="002B27CA"/>
    <w:rsid w:val="002B45C0"/>
    <w:rsid w:val="002B5AF5"/>
    <w:rsid w:val="002C0CE6"/>
    <w:rsid w:val="002C3431"/>
    <w:rsid w:val="002C36D9"/>
    <w:rsid w:val="002C3B2A"/>
    <w:rsid w:val="002C4023"/>
    <w:rsid w:val="002C4F5A"/>
    <w:rsid w:val="002D2A91"/>
    <w:rsid w:val="002D30E1"/>
    <w:rsid w:val="002D3603"/>
    <w:rsid w:val="002D5393"/>
    <w:rsid w:val="002D5D24"/>
    <w:rsid w:val="002D644F"/>
    <w:rsid w:val="002D6DA4"/>
    <w:rsid w:val="002E079F"/>
    <w:rsid w:val="002E1066"/>
    <w:rsid w:val="002E2BC4"/>
    <w:rsid w:val="002E3BD3"/>
    <w:rsid w:val="002E4DFB"/>
    <w:rsid w:val="002E526F"/>
    <w:rsid w:val="002F0705"/>
    <w:rsid w:val="002F145F"/>
    <w:rsid w:val="002F57D6"/>
    <w:rsid w:val="002F5AA6"/>
    <w:rsid w:val="002F72C8"/>
    <w:rsid w:val="00300817"/>
    <w:rsid w:val="00301131"/>
    <w:rsid w:val="00301B0B"/>
    <w:rsid w:val="003028FB"/>
    <w:rsid w:val="00303147"/>
    <w:rsid w:val="00303E8A"/>
    <w:rsid w:val="00304F52"/>
    <w:rsid w:val="00305A4E"/>
    <w:rsid w:val="00307F26"/>
    <w:rsid w:val="00310E26"/>
    <w:rsid w:val="00312CB9"/>
    <w:rsid w:val="003132C9"/>
    <w:rsid w:val="0031373B"/>
    <w:rsid w:val="003150A1"/>
    <w:rsid w:val="0031581A"/>
    <w:rsid w:val="003161A4"/>
    <w:rsid w:val="00316600"/>
    <w:rsid w:val="00316CE4"/>
    <w:rsid w:val="0031704A"/>
    <w:rsid w:val="003176FF"/>
    <w:rsid w:val="00320709"/>
    <w:rsid w:val="00322F0E"/>
    <w:rsid w:val="0032405C"/>
    <w:rsid w:val="00324128"/>
    <w:rsid w:val="003253A1"/>
    <w:rsid w:val="003253CA"/>
    <w:rsid w:val="00326EE8"/>
    <w:rsid w:val="0032755B"/>
    <w:rsid w:val="0032777E"/>
    <w:rsid w:val="0033014F"/>
    <w:rsid w:val="003320C1"/>
    <w:rsid w:val="003324D9"/>
    <w:rsid w:val="003423ED"/>
    <w:rsid w:val="0034288F"/>
    <w:rsid w:val="003429F5"/>
    <w:rsid w:val="003470ED"/>
    <w:rsid w:val="003479F6"/>
    <w:rsid w:val="00347C8D"/>
    <w:rsid w:val="00347EC7"/>
    <w:rsid w:val="00350F7E"/>
    <w:rsid w:val="003510D9"/>
    <w:rsid w:val="00355A56"/>
    <w:rsid w:val="00355E39"/>
    <w:rsid w:val="003605FC"/>
    <w:rsid w:val="00360DA9"/>
    <w:rsid w:val="00361078"/>
    <w:rsid w:val="00361408"/>
    <w:rsid w:val="00361E35"/>
    <w:rsid w:val="003643CA"/>
    <w:rsid w:val="00365C44"/>
    <w:rsid w:val="003664E9"/>
    <w:rsid w:val="003679A1"/>
    <w:rsid w:val="003702DA"/>
    <w:rsid w:val="003720C0"/>
    <w:rsid w:val="00372CE7"/>
    <w:rsid w:val="003734F7"/>
    <w:rsid w:val="003750B3"/>
    <w:rsid w:val="003774CF"/>
    <w:rsid w:val="00380405"/>
    <w:rsid w:val="00381734"/>
    <w:rsid w:val="0038209F"/>
    <w:rsid w:val="003833AD"/>
    <w:rsid w:val="00383848"/>
    <w:rsid w:val="003864B9"/>
    <w:rsid w:val="00386E83"/>
    <w:rsid w:val="003927CD"/>
    <w:rsid w:val="00394D2D"/>
    <w:rsid w:val="00396280"/>
    <w:rsid w:val="00396500"/>
    <w:rsid w:val="00397FBD"/>
    <w:rsid w:val="003A01FF"/>
    <w:rsid w:val="003A0DD2"/>
    <w:rsid w:val="003A2358"/>
    <w:rsid w:val="003A42F0"/>
    <w:rsid w:val="003A67F5"/>
    <w:rsid w:val="003B1761"/>
    <w:rsid w:val="003B4AF3"/>
    <w:rsid w:val="003B4F3B"/>
    <w:rsid w:val="003B57B3"/>
    <w:rsid w:val="003B6BDE"/>
    <w:rsid w:val="003C0EFC"/>
    <w:rsid w:val="003C20E9"/>
    <w:rsid w:val="003C4257"/>
    <w:rsid w:val="003C608A"/>
    <w:rsid w:val="003C7795"/>
    <w:rsid w:val="003D05DE"/>
    <w:rsid w:val="003D076E"/>
    <w:rsid w:val="003D0F20"/>
    <w:rsid w:val="003D28E3"/>
    <w:rsid w:val="003D2D79"/>
    <w:rsid w:val="003D692F"/>
    <w:rsid w:val="003E1F76"/>
    <w:rsid w:val="003E42FA"/>
    <w:rsid w:val="003E4950"/>
    <w:rsid w:val="003F085D"/>
    <w:rsid w:val="003F1B99"/>
    <w:rsid w:val="003F1D18"/>
    <w:rsid w:val="003F1E69"/>
    <w:rsid w:val="003F4071"/>
    <w:rsid w:val="003F6AC8"/>
    <w:rsid w:val="00400477"/>
    <w:rsid w:val="004027CB"/>
    <w:rsid w:val="0040366A"/>
    <w:rsid w:val="00403CBC"/>
    <w:rsid w:val="004040EB"/>
    <w:rsid w:val="00406176"/>
    <w:rsid w:val="00407E34"/>
    <w:rsid w:val="0041082B"/>
    <w:rsid w:val="004115FB"/>
    <w:rsid w:val="00411644"/>
    <w:rsid w:val="00411C3E"/>
    <w:rsid w:val="00412C7C"/>
    <w:rsid w:val="00415662"/>
    <w:rsid w:val="00415E0A"/>
    <w:rsid w:val="00425969"/>
    <w:rsid w:val="00426EFD"/>
    <w:rsid w:val="00427072"/>
    <w:rsid w:val="004274A5"/>
    <w:rsid w:val="00427C13"/>
    <w:rsid w:val="00437116"/>
    <w:rsid w:val="004443C2"/>
    <w:rsid w:val="00446622"/>
    <w:rsid w:val="0045079C"/>
    <w:rsid w:val="00452A1A"/>
    <w:rsid w:val="004568A7"/>
    <w:rsid w:val="004612D5"/>
    <w:rsid w:val="00462F27"/>
    <w:rsid w:val="004657FF"/>
    <w:rsid w:val="00466B91"/>
    <w:rsid w:val="0046759B"/>
    <w:rsid w:val="004713EF"/>
    <w:rsid w:val="00472863"/>
    <w:rsid w:val="00472B4D"/>
    <w:rsid w:val="00472D79"/>
    <w:rsid w:val="0047350C"/>
    <w:rsid w:val="00473F83"/>
    <w:rsid w:val="00475FD2"/>
    <w:rsid w:val="00477830"/>
    <w:rsid w:val="004921EE"/>
    <w:rsid w:val="004936B8"/>
    <w:rsid w:val="00494631"/>
    <w:rsid w:val="004960B2"/>
    <w:rsid w:val="004962F3"/>
    <w:rsid w:val="00497B9B"/>
    <w:rsid w:val="00497F4A"/>
    <w:rsid w:val="004A07A9"/>
    <w:rsid w:val="004A1190"/>
    <w:rsid w:val="004A5742"/>
    <w:rsid w:val="004A63CC"/>
    <w:rsid w:val="004B069F"/>
    <w:rsid w:val="004B24C8"/>
    <w:rsid w:val="004B26F7"/>
    <w:rsid w:val="004B2C41"/>
    <w:rsid w:val="004B40E4"/>
    <w:rsid w:val="004B49EF"/>
    <w:rsid w:val="004C1289"/>
    <w:rsid w:val="004C4943"/>
    <w:rsid w:val="004C4FF4"/>
    <w:rsid w:val="004C66CC"/>
    <w:rsid w:val="004D27C7"/>
    <w:rsid w:val="004D36D3"/>
    <w:rsid w:val="004D51F5"/>
    <w:rsid w:val="004D71F5"/>
    <w:rsid w:val="004E0444"/>
    <w:rsid w:val="004E283C"/>
    <w:rsid w:val="004E3763"/>
    <w:rsid w:val="004E7185"/>
    <w:rsid w:val="004F06AB"/>
    <w:rsid w:val="004F081F"/>
    <w:rsid w:val="004F19E6"/>
    <w:rsid w:val="004F5344"/>
    <w:rsid w:val="004F743D"/>
    <w:rsid w:val="004F7A8D"/>
    <w:rsid w:val="00501667"/>
    <w:rsid w:val="0050402A"/>
    <w:rsid w:val="00505686"/>
    <w:rsid w:val="00506CF0"/>
    <w:rsid w:val="00507637"/>
    <w:rsid w:val="0051171B"/>
    <w:rsid w:val="00513093"/>
    <w:rsid w:val="00513956"/>
    <w:rsid w:val="00517429"/>
    <w:rsid w:val="0052046E"/>
    <w:rsid w:val="00520679"/>
    <w:rsid w:val="005219B1"/>
    <w:rsid w:val="005264D1"/>
    <w:rsid w:val="00526B06"/>
    <w:rsid w:val="005301DB"/>
    <w:rsid w:val="00530E6C"/>
    <w:rsid w:val="00530F73"/>
    <w:rsid w:val="00532767"/>
    <w:rsid w:val="00533989"/>
    <w:rsid w:val="00533E50"/>
    <w:rsid w:val="00533F07"/>
    <w:rsid w:val="005346B2"/>
    <w:rsid w:val="005354BE"/>
    <w:rsid w:val="00537298"/>
    <w:rsid w:val="0053763A"/>
    <w:rsid w:val="00537CBE"/>
    <w:rsid w:val="00540764"/>
    <w:rsid w:val="00541F8E"/>
    <w:rsid w:val="00542B34"/>
    <w:rsid w:val="00542D7E"/>
    <w:rsid w:val="00543D8A"/>
    <w:rsid w:val="005446EB"/>
    <w:rsid w:val="00546164"/>
    <w:rsid w:val="00551328"/>
    <w:rsid w:val="00551544"/>
    <w:rsid w:val="00553A64"/>
    <w:rsid w:val="00553EF5"/>
    <w:rsid w:val="005553EF"/>
    <w:rsid w:val="00555554"/>
    <w:rsid w:val="00555CBF"/>
    <w:rsid w:val="00557B0A"/>
    <w:rsid w:val="005607FC"/>
    <w:rsid w:val="00560AA0"/>
    <w:rsid w:val="005619E4"/>
    <w:rsid w:val="005623D6"/>
    <w:rsid w:val="0056276E"/>
    <w:rsid w:val="00563A13"/>
    <w:rsid w:val="00567E81"/>
    <w:rsid w:val="0057321C"/>
    <w:rsid w:val="0057326B"/>
    <w:rsid w:val="00574313"/>
    <w:rsid w:val="00574F79"/>
    <w:rsid w:val="005761BC"/>
    <w:rsid w:val="00580AAD"/>
    <w:rsid w:val="00586DE9"/>
    <w:rsid w:val="00587EA2"/>
    <w:rsid w:val="00591A57"/>
    <w:rsid w:val="00593FBA"/>
    <w:rsid w:val="00595E97"/>
    <w:rsid w:val="00596008"/>
    <w:rsid w:val="00596A93"/>
    <w:rsid w:val="005A0C33"/>
    <w:rsid w:val="005A137A"/>
    <w:rsid w:val="005A1643"/>
    <w:rsid w:val="005A7015"/>
    <w:rsid w:val="005B0633"/>
    <w:rsid w:val="005B1B73"/>
    <w:rsid w:val="005B1F86"/>
    <w:rsid w:val="005B2304"/>
    <w:rsid w:val="005B2FD4"/>
    <w:rsid w:val="005B40B5"/>
    <w:rsid w:val="005B47AC"/>
    <w:rsid w:val="005B508C"/>
    <w:rsid w:val="005B6DE1"/>
    <w:rsid w:val="005C4B7E"/>
    <w:rsid w:val="005C54DD"/>
    <w:rsid w:val="005C6033"/>
    <w:rsid w:val="005C6C73"/>
    <w:rsid w:val="005C74E7"/>
    <w:rsid w:val="005D0A61"/>
    <w:rsid w:val="005D0C10"/>
    <w:rsid w:val="005D4818"/>
    <w:rsid w:val="005D4DFD"/>
    <w:rsid w:val="005D5BD7"/>
    <w:rsid w:val="005D6314"/>
    <w:rsid w:val="005D649D"/>
    <w:rsid w:val="005E6A54"/>
    <w:rsid w:val="005E75D6"/>
    <w:rsid w:val="005E7629"/>
    <w:rsid w:val="005E76A9"/>
    <w:rsid w:val="005F09B4"/>
    <w:rsid w:val="006006DC"/>
    <w:rsid w:val="00601287"/>
    <w:rsid w:val="00601A06"/>
    <w:rsid w:val="0060411B"/>
    <w:rsid w:val="00605C4D"/>
    <w:rsid w:val="0060677B"/>
    <w:rsid w:val="00606C16"/>
    <w:rsid w:val="00610770"/>
    <w:rsid w:val="006136D6"/>
    <w:rsid w:val="00620AC3"/>
    <w:rsid w:val="006226CA"/>
    <w:rsid w:val="00624079"/>
    <w:rsid w:val="00626D2F"/>
    <w:rsid w:val="0062731D"/>
    <w:rsid w:val="00630A8B"/>
    <w:rsid w:val="0063208D"/>
    <w:rsid w:val="006323BE"/>
    <w:rsid w:val="00632F03"/>
    <w:rsid w:val="0063384A"/>
    <w:rsid w:val="00633865"/>
    <w:rsid w:val="006366C7"/>
    <w:rsid w:val="0063678A"/>
    <w:rsid w:val="00641AC6"/>
    <w:rsid w:val="00644561"/>
    <w:rsid w:val="006455A5"/>
    <w:rsid w:val="006458CB"/>
    <w:rsid w:val="00646D64"/>
    <w:rsid w:val="006478A8"/>
    <w:rsid w:val="00650E26"/>
    <w:rsid w:val="0065402F"/>
    <w:rsid w:val="00661061"/>
    <w:rsid w:val="006617D2"/>
    <w:rsid w:val="00662890"/>
    <w:rsid w:val="0066513D"/>
    <w:rsid w:val="00671F6E"/>
    <w:rsid w:val="00673D1A"/>
    <w:rsid w:val="0067426B"/>
    <w:rsid w:val="00683131"/>
    <w:rsid w:val="00683689"/>
    <w:rsid w:val="006865D6"/>
    <w:rsid w:val="00691F3D"/>
    <w:rsid w:val="0069304E"/>
    <w:rsid w:val="00694FB1"/>
    <w:rsid w:val="00695F7A"/>
    <w:rsid w:val="0069605A"/>
    <w:rsid w:val="00696817"/>
    <w:rsid w:val="00696CB9"/>
    <w:rsid w:val="0069730C"/>
    <w:rsid w:val="006974E9"/>
    <w:rsid w:val="006A1B9D"/>
    <w:rsid w:val="006A3C20"/>
    <w:rsid w:val="006A3E34"/>
    <w:rsid w:val="006A51DD"/>
    <w:rsid w:val="006A5A65"/>
    <w:rsid w:val="006A7071"/>
    <w:rsid w:val="006A7DAB"/>
    <w:rsid w:val="006A7E7A"/>
    <w:rsid w:val="006B0DE9"/>
    <w:rsid w:val="006B1AF9"/>
    <w:rsid w:val="006B2581"/>
    <w:rsid w:val="006B4015"/>
    <w:rsid w:val="006B4B9E"/>
    <w:rsid w:val="006B4CF4"/>
    <w:rsid w:val="006B5489"/>
    <w:rsid w:val="006B59EC"/>
    <w:rsid w:val="006B5BBC"/>
    <w:rsid w:val="006B7D93"/>
    <w:rsid w:val="006C15D0"/>
    <w:rsid w:val="006C2626"/>
    <w:rsid w:val="006C2B66"/>
    <w:rsid w:val="006C4763"/>
    <w:rsid w:val="006C4C9A"/>
    <w:rsid w:val="006C65C5"/>
    <w:rsid w:val="006C676E"/>
    <w:rsid w:val="006C7242"/>
    <w:rsid w:val="006D0FCE"/>
    <w:rsid w:val="006D131B"/>
    <w:rsid w:val="006D2E34"/>
    <w:rsid w:val="006D2EB3"/>
    <w:rsid w:val="006D7C61"/>
    <w:rsid w:val="006E02DB"/>
    <w:rsid w:val="006E1988"/>
    <w:rsid w:val="006E289A"/>
    <w:rsid w:val="006E3CC4"/>
    <w:rsid w:val="006E52F2"/>
    <w:rsid w:val="006E64EA"/>
    <w:rsid w:val="006F124C"/>
    <w:rsid w:val="006F1B17"/>
    <w:rsid w:val="006F42DA"/>
    <w:rsid w:val="007000D9"/>
    <w:rsid w:val="00702F94"/>
    <w:rsid w:val="00704406"/>
    <w:rsid w:val="00704501"/>
    <w:rsid w:val="007050B8"/>
    <w:rsid w:val="007054A2"/>
    <w:rsid w:val="007066C1"/>
    <w:rsid w:val="00706C7D"/>
    <w:rsid w:val="00710453"/>
    <w:rsid w:val="00711791"/>
    <w:rsid w:val="0071232C"/>
    <w:rsid w:val="00712976"/>
    <w:rsid w:val="00721B2B"/>
    <w:rsid w:val="007222AF"/>
    <w:rsid w:val="00723295"/>
    <w:rsid w:val="0072342A"/>
    <w:rsid w:val="00724381"/>
    <w:rsid w:val="00727FEF"/>
    <w:rsid w:val="00731C5C"/>
    <w:rsid w:val="007329B0"/>
    <w:rsid w:val="007340F5"/>
    <w:rsid w:val="00741161"/>
    <w:rsid w:val="0074298E"/>
    <w:rsid w:val="00743858"/>
    <w:rsid w:val="00743C42"/>
    <w:rsid w:val="00744B79"/>
    <w:rsid w:val="00745A7D"/>
    <w:rsid w:val="007466F0"/>
    <w:rsid w:val="00746720"/>
    <w:rsid w:val="00747189"/>
    <w:rsid w:val="00747701"/>
    <w:rsid w:val="00747BE5"/>
    <w:rsid w:val="00752383"/>
    <w:rsid w:val="007542FA"/>
    <w:rsid w:val="00754414"/>
    <w:rsid w:val="00755CC9"/>
    <w:rsid w:val="00756ECD"/>
    <w:rsid w:val="00757188"/>
    <w:rsid w:val="00757688"/>
    <w:rsid w:val="00760254"/>
    <w:rsid w:val="00761F26"/>
    <w:rsid w:val="007629D3"/>
    <w:rsid w:val="0076354F"/>
    <w:rsid w:val="00763D9A"/>
    <w:rsid w:val="00765BBC"/>
    <w:rsid w:val="00766E29"/>
    <w:rsid w:val="00773CE7"/>
    <w:rsid w:val="007744CD"/>
    <w:rsid w:val="00774B47"/>
    <w:rsid w:val="0077601B"/>
    <w:rsid w:val="00780628"/>
    <w:rsid w:val="00783D1E"/>
    <w:rsid w:val="0078478A"/>
    <w:rsid w:val="00785B2D"/>
    <w:rsid w:val="00794113"/>
    <w:rsid w:val="00794616"/>
    <w:rsid w:val="0079533C"/>
    <w:rsid w:val="007963C7"/>
    <w:rsid w:val="0079664F"/>
    <w:rsid w:val="00797872"/>
    <w:rsid w:val="007A11AD"/>
    <w:rsid w:val="007A1613"/>
    <w:rsid w:val="007A1A8B"/>
    <w:rsid w:val="007A6486"/>
    <w:rsid w:val="007A69CB"/>
    <w:rsid w:val="007B0119"/>
    <w:rsid w:val="007B035B"/>
    <w:rsid w:val="007B22E1"/>
    <w:rsid w:val="007B36D1"/>
    <w:rsid w:val="007B5311"/>
    <w:rsid w:val="007B5E6F"/>
    <w:rsid w:val="007B5F7C"/>
    <w:rsid w:val="007B74DD"/>
    <w:rsid w:val="007C0232"/>
    <w:rsid w:val="007C1A20"/>
    <w:rsid w:val="007C475A"/>
    <w:rsid w:val="007C71FB"/>
    <w:rsid w:val="007D274A"/>
    <w:rsid w:val="007D7CED"/>
    <w:rsid w:val="007E39B2"/>
    <w:rsid w:val="007E4743"/>
    <w:rsid w:val="007E489B"/>
    <w:rsid w:val="007E6A9D"/>
    <w:rsid w:val="007F1FC1"/>
    <w:rsid w:val="007F2926"/>
    <w:rsid w:val="007F3F34"/>
    <w:rsid w:val="007F64DA"/>
    <w:rsid w:val="007F7CED"/>
    <w:rsid w:val="0080022F"/>
    <w:rsid w:val="008047DE"/>
    <w:rsid w:val="008051FE"/>
    <w:rsid w:val="00805E22"/>
    <w:rsid w:val="00811FD7"/>
    <w:rsid w:val="00812DEB"/>
    <w:rsid w:val="0081401B"/>
    <w:rsid w:val="0081766C"/>
    <w:rsid w:val="00817916"/>
    <w:rsid w:val="00817B2E"/>
    <w:rsid w:val="0082491B"/>
    <w:rsid w:val="00824B86"/>
    <w:rsid w:val="00827415"/>
    <w:rsid w:val="00830F03"/>
    <w:rsid w:val="008315B6"/>
    <w:rsid w:val="00832106"/>
    <w:rsid w:val="0083231F"/>
    <w:rsid w:val="008335EC"/>
    <w:rsid w:val="00835F50"/>
    <w:rsid w:val="008441AD"/>
    <w:rsid w:val="00844B84"/>
    <w:rsid w:val="00852DD6"/>
    <w:rsid w:val="00853BF8"/>
    <w:rsid w:val="0085561B"/>
    <w:rsid w:val="0085659F"/>
    <w:rsid w:val="008611E3"/>
    <w:rsid w:val="00862B01"/>
    <w:rsid w:val="00862DA2"/>
    <w:rsid w:val="008633FA"/>
    <w:rsid w:val="00864928"/>
    <w:rsid w:val="008655C0"/>
    <w:rsid w:val="00865E0E"/>
    <w:rsid w:val="008662A7"/>
    <w:rsid w:val="00866DDE"/>
    <w:rsid w:val="00867C27"/>
    <w:rsid w:val="00867FB9"/>
    <w:rsid w:val="00871255"/>
    <w:rsid w:val="00871550"/>
    <w:rsid w:val="00872577"/>
    <w:rsid w:val="00873008"/>
    <w:rsid w:val="008750B7"/>
    <w:rsid w:val="008753C3"/>
    <w:rsid w:val="0087596A"/>
    <w:rsid w:val="008766C3"/>
    <w:rsid w:val="00881A37"/>
    <w:rsid w:val="00882B8C"/>
    <w:rsid w:val="00886821"/>
    <w:rsid w:val="00890BB0"/>
    <w:rsid w:val="00896DDE"/>
    <w:rsid w:val="008A543B"/>
    <w:rsid w:val="008A6235"/>
    <w:rsid w:val="008A6FA5"/>
    <w:rsid w:val="008B20CE"/>
    <w:rsid w:val="008B24EE"/>
    <w:rsid w:val="008B2828"/>
    <w:rsid w:val="008B461C"/>
    <w:rsid w:val="008B69E3"/>
    <w:rsid w:val="008B6F0A"/>
    <w:rsid w:val="008B72C6"/>
    <w:rsid w:val="008B7592"/>
    <w:rsid w:val="008C04AE"/>
    <w:rsid w:val="008C21BC"/>
    <w:rsid w:val="008C251C"/>
    <w:rsid w:val="008C2673"/>
    <w:rsid w:val="008C29CD"/>
    <w:rsid w:val="008C2B84"/>
    <w:rsid w:val="008C4951"/>
    <w:rsid w:val="008C5E29"/>
    <w:rsid w:val="008D086A"/>
    <w:rsid w:val="008D0DD3"/>
    <w:rsid w:val="008D164D"/>
    <w:rsid w:val="008D2035"/>
    <w:rsid w:val="008D2852"/>
    <w:rsid w:val="008D2DA2"/>
    <w:rsid w:val="008D30F9"/>
    <w:rsid w:val="008D49B1"/>
    <w:rsid w:val="008D49F9"/>
    <w:rsid w:val="008D53B2"/>
    <w:rsid w:val="008D758E"/>
    <w:rsid w:val="008E002E"/>
    <w:rsid w:val="008E02A7"/>
    <w:rsid w:val="008E0AE9"/>
    <w:rsid w:val="008E0ECC"/>
    <w:rsid w:val="008E41CF"/>
    <w:rsid w:val="008E5E0E"/>
    <w:rsid w:val="008F0665"/>
    <w:rsid w:val="008F0A67"/>
    <w:rsid w:val="008F151A"/>
    <w:rsid w:val="008F20F5"/>
    <w:rsid w:val="008F423E"/>
    <w:rsid w:val="008F47B6"/>
    <w:rsid w:val="008F4B62"/>
    <w:rsid w:val="008F6D59"/>
    <w:rsid w:val="00901684"/>
    <w:rsid w:val="009021BF"/>
    <w:rsid w:val="009046D7"/>
    <w:rsid w:val="00907CE4"/>
    <w:rsid w:val="0091071F"/>
    <w:rsid w:val="00912169"/>
    <w:rsid w:val="0091297D"/>
    <w:rsid w:val="009134A2"/>
    <w:rsid w:val="009135F2"/>
    <w:rsid w:val="009147EC"/>
    <w:rsid w:val="00917C72"/>
    <w:rsid w:val="009200DB"/>
    <w:rsid w:val="0092037A"/>
    <w:rsid w:val="00922552"/>
    <w:rsid w:val="00923088"/>
    <w:rsid w:val="00923450"/>
    <w:rsid w:val="009246AD"/>
    <w:rsid w:val="00926F56"/>
    <w:rsid w:val="009331E9"/>
    <w:rsid w:val="009336A6"/>
    <w:rsid w:val="00936AF3"/>
    <w:rsid w:val="0094020B"/>
    <w:rsid w:val="00941D1D"/>
    <w:rsid w:val="009430BD"/>
    <w:rsid w:val="0094315B"/>
    <w:rsid w:val="00945656"/>
    <w:rsid w:val="009459C3"/>
    <w:rsid w:val="00945F25"/>
    <w:rsid w:val="00946BC8"/>
    <w:rsid w:val="00950162"/>
    <w:rsid w:val="009508F6"/>
    <w:rsid w:val="009543F3"/>
    <w:rsid w:val="00955E87"/>
    <w:rsid w:val="00963891"/>
    <w:rsid w:val="0096612A"/>
    <w:rsid w:val="00966387"/>
    <w:rsid w:val="00966DF6"/>
    <w:rsid w:val="009743CB"/>
    <w:rsid w:val="00975325"/>
    <w:rsid w:val="0097594E"/>
    <w:rsid w:val="00976CB0"/>
    <w:rsid w:val="009812A4"/>
    <w:rsid w:val="00984087"/>
    <w:rsid w:val="009904B1"/>
    <w:rsid w:val="009904EC"/>
    <w:rsid w:val="0099213F"/>
    <w:rsid w:val="0099214C"/>
    <w:rsid w:val="00993232"/>
    <w:rsid w:val="00993AC4"/>
    <w:rsid w:val="00993B99"/>
    <w:rsid w:val="0099468C"/>
    <w:rsid w:val="0099558A"/>
    <w:rsid w:val="00995B6D"/>
    <w:rsid w:val="00995D3C"/>
    <w:rsid w:val="009961DF"/>
    <w:rsid w:val="0099673F"/>
    <w:rsid w:val="009A139C"/>
    <w:rsid w:val="009A35F1"/>
    <w:rsid w:val="009A3CFD"/>
    <w:rsid w:val="009A3FF0"/>
    <w:rsid w:val="009A6089"/>
    <w:rsid w:val="009A7338"/>
    <w:rsid w:val="009B2093"/>
    <w:rsid w:val="009B2754"/>
    <w:rsid w:val="009B314A"/>
    <w:rsid w:val="009B3C72"/>
    <w:rsid w:val="009B4DD5"/>
    <w:rsid w:val="009B5EAF"/>
    <w:rsid w:val="009B6458"/>
    <w:rsid w:val="009B653F"/>
    <w:rsid w:val="009B72A7"/>
    <w:rsid w:val="009B7727"/>
    <w:rsid w:val="009B79D3"/>
    <w:rsid w:val="009C0BC9"/>
    <w:rsid w:val="009C5A9A"/>
    <w:rsid w:val="009C5C02"/>
    <w:rsid w:val="009D0577"/>
    <w:rsid w:val="009D0BA1"/>
    <w:rsid w:val="009D1815"/>
    <w:rsid w:val="009D20C0"/>
    <w:rsid w:val="009D2399"/>
    <w:rsid w:val="009D3B55"/>
    <w:rsid w:val="009D56D7"/>
    <w:rsid w:val="009E2B10"/>
    <w:rsid w:val="009E5118"/>
    <w:rsid w:val="009F0B9A"/>
    <w:rsid w:val="009F13D5"/>
    <w:rsid w:val="009F163B"/>
    <w:rsid w:val="009F1FA3"/>
    <w:rsid w:val="009F2E7E"/>
    <w:rsid w:val="00A01EE1"/>
    <w:rsid w:val="00A022AE"/>
    <w:rsid w:val="00A02D62"/>
    <w:rsid w:val="00A05461"/>
    <w:rsid w:val="00A0558B"/>
    <w:rsid w:val="00A101BF"/>
    <w:rsid w:val="00A10DBE"/>
    <w:rsid w:val="00A1286A"/>
    <w:rsid w:val="00A144FA"/>
    <w:rsid w:val="00A15524"/>
    <w:rsid w:val="00A20EB5"/>
    <w:rsid w:val="00A23F86"/>
    <w:rsid w:val="00A24A3B"/>
    <w:rsid w:val="00A24D74"/>
    <w:rsid w:val="00A24DFE"/>
    <w:rsid w:val="00A26672"/>
    <w:rsid w:val="00A326FB"/>
    <w:rsid w:val="00A35F2B"/>
    <w:rsid w:val="00A41773"/>
    <w:rsid w:val="00A4307D"/>
    <w:rsid w:val="00A46D7D"/>
    <w:rsid w:val="00A47EAF"/>
    <w:rsid w:val="00A51F58"/>
    <w:rsid w:val="00A53032"/>
    <w:rsid w:val="00A54A44"/>
    <w:rsid w:val="00A607FE"/>
    <w:rsid w:val="00A60F60"/>
    <w:rsid w:val="00A61F3F"/>
    <w:rsid w:val="00A620B8"/>
    <w:rsid w:val="00A67245"/>
    <w:rsid w:val="00A67594"/>
    <w:rsid w:val="00A712A9"/>
    <w:rsid w:val="00A7270E"/>
    <w:rsid w:val="00A75038"/>
    <w:rsid w:val="00A751B5"/>
    <w:rsid w:val="00A758DE"/>
    <w:rsid w:val="00A76389"/>
    <w:rsid w:val="00A764EF"/>
    <w:rsid w:val="00A7763E"/>
    <w:rsid w:val="00A80BCB"/>
    <w:rsid w:val="00A82743"/>
    <w:rsid w:val="00A8598B"/>
    <w:rsid w:val="00A86A56"/>
    <w:rsid w:val="00A9127B"/>
    <w:rsid w:val="00A9176B"/>
    <w:rsid w:val="00A9264E"/>
    <w:rsid w:val="00A93767"/>
    <w:rsid w:val="00A93BCF"/>
    <w:rsid w:val="00A95B61"/>
    <w:rsid w:val="00A96C18"/>
    <w:rsid w:val="00A977F0"/>
    <w:rsid w:val="00AA0DA1"/>
    <w:rsid w:val="00AA1A52"/>
    <w:rsid w:val="00AA4A46"/>
    <w:rsid w:val="00AA727A"/>
    <w:rsid w:val="00AB18D0"/>
    <w:rsid w:val="00AB26C6"/>
    <w:rsid w:val="00AB2836"/>
    <w:rsid w:val="00AB34C5"/>
    <w:rsid w:val="00AB5C9B"/>
    <w:rsid w:val="00AB63D8"/>
    <w:rsid w:val="00AB6C12"/>
    <w:rsid w:val="00AB7804"/>
    <w:rsid w:val="00AC0BF3"/>
    <w:rsid w:val="00AC1699"/>
    <w:rsid w:val="00AC45DF"/>
    <w:rsid w:val="00AC7923"/>
    <w:rsid w:val="00AD2103"/>
    <w:rsid w:val="00AD409E"/>
    <w:rsid w:val="00AD570A"/>
    <w:rsid w:val="00AE0217"/>
    <w:rsid w:val="00AE0DB2"/>
    <w:rsid w:val="00AE0F0E"/>
    <w:rsid w:val="00AE15DF"/>
    <w:rsid w:val="00AE1E0E"/>
    <w:rsid w:val="00AE1F06"/>
    <w:rsid w:val="00AF0D4F"/>
    <w:rsid w:val="00AF2328"/>
    <w:rsid w:val="00AF3346"/>
    <w:rsid w:val="00AF3EE8"/>
    <w:rsid w:val="00AF4F6D"/>
    <w:rsid w:val="00AF56CC"/>
    <w:rsid w:val="00AF647F"/>
    <w:rsid w:val="00AF6AA4"/>
    <w:rsid w:val="00AF7EB5"/>
    <w:rsid w:val="00AF7F6A"/>
    <w:rsid w:val="00B03BDB"/>
    <w:rsid w:val="00B03E0D"/>
    <w:rsid w:val="00B0446C"/>
    <w:rsid w:val="00B05364"/>
    <w:rsid w:val="00B05A88"/>
    <w:rsid w:val="00B151AB"/>
    <w:rsid w:val="00B20097"/>
    <w:rsid w:val="00B20121"/>
    <w:rsid w:val="00B2157A"/>
    <w:rsid w:val="00B24ABF"/>
    <w:rsid w:val="00B24FC5"/>
    <w:rsid w:val="00B25054"/>
    <w:rsid w:val="00B25756"/>
    <w:rsid w:val="00B25E8D"/>
    <w:rsid w:val="00B2765F"/>
    <w:rsid w:val="00B31C34"/>
    <w:rsid w:val="00B3434B"/>
    <w:rsid w:val="00B345F0"/>
    <w:rsid w:val="00B35063"/>
    <w:rsid w:val="00B358EF"/>
    <w:rsid w:val="00B36862"/>
    <w:rsid w:val="00B427E1"/>
    <w:rsid w:val="00B42C9B"/>
    <w:rsid w:val="00B44641"/>
    <w:rsid w:val="00B45DF2"/>
    <w:rsid w:val="00B46CDD"/>
    <w:rsid w:val="00B514E9"/>
    <w:rsid w:val="00B5418F"/>
    <w:rsid w:val="00B54807"/>
    <w:rsid w:val="00B54A9E"/>
    <w:rsid w:val="00B563D6"/>
    <w:rsid w:val="00B61FCB"/>
    <w:rsid w:val="00B6395D"/>
    <w:rsid w:val="00B670F9"/>
    <w:rsid w:val="00B70A13"/>
    <w:rsid w:val="00B74DB3"/>
    <w:rsid w:val="00B75224"/>
    <w:rsid w:val="00B752EA"/>
    <w:rsid w:val="00B75780"/>
    <w:rsid w:val="00B7618D"/>
    <w:rsid w:val="00B7718D"/>
    <w:rsid w:val="00B779DF"/>
    <w:rsid w:val="00B8464C"/>
    <w:rsid w:val="00B85782"/>
    <w:rsid w:val="00B870EB"/>
    <w:rsid w:val="00B873F0"/>
    <w:rsid w:val="00B8750B"/>
    <w:rsid w:val="00B919E2"/>
    <w:rsid w:val="00B91EBB"/>
    <w:rsid w:val="00B92AD0"/>
    <w:rsid w:val="00B9411C"/>
    <w:rsid w:val="00B94704"/>
    <w:rsid w:val="00B94939"/>
    <w:rsid w:val="00B94D13"/>
    <w:rsid w:val="00B9626A"/>
    <w:rsid w:val="00BA0C7B"/>
    <w:rsid w:val="00BA1AA8"/>
    <w:rsid w:val="00BA4905"/>
    <w:rsid w:val="00BB0770"/>
    <w:rsid w:val="00BB08D3"/>
    <w:rsid w:val="00BB19EC"/>
    <w:rsid w:val="00BB1D89"/>
    <w:rsid w:val="00BB5CEC"/>
    <w:rsid w:val="00BB66FA"/>
    <w:rsid w:val="00BB791D"/>
    <w:rsid w:val="00BC0190"/>
    <w:rsid w:val="00BC1B19"/>
    <w:rsid w:val="00BC1C8C"/>
    <w:rsid w:val="00BC2136"/>
    <w:rsid w:val="00BD1349"/>
    <w:rsid w:val="00BD1476"/>
    <w:rsid w:val="00BD2C44"/>
    <w:rsid w:val="00BE22A9"/>
    <w:rsid w:val="00BE2AD8"/>
    <w:rsid w:val="00BE3481"/>
    <w:rsid w:val="00BE577D"/>
    <w:rsid w:val="00BE7898"/>
    <w:rsid w:val="00BF1AC5"/>
    <w:rsid w:val="00BF239D"/>
    <w:rsid w:val="00BF3965"/>
    <w:rsid w:val="00BF4261"/>
    <w:rsid w:val="00BF6462"/>
    <w:rsid w:val="00BF6A7A"/>
    <w:rsid w:val="00C03AD1"/>
    <w:rsid w:val="00C057ED"/>
    <w:rsid w:val="00C101B5"/>
    <w:rsid w:val="00C10387"/>
    <w:rsid w:val="00C10EE0"/>
    <w:rsid w:val="00C11BEA"/>
    <w:rsid w:val="00C12556"/>
    <w:rsid w:val="00C15745"/>
    <w:rsid w:val="00C23E4F"/>
    <w:rsid w:val="00C23F08"/>
    <w:rsid w:val="00C2772C"/>
    <w:rsid w:val="00C27BE8"/>
    <w:rsid w:val="00C313F6"/>
    <w:rsid w:val="00C318CB"/>
    <w:rsid w:val="00C34586"/>
    <w:rsid w:val="00C36205"/>
    <w:rsid w:val="00C411DE"/>
    <w:rsid w:val="00C45A7F"/>
    <w:rsid w:val="00C47BF4"/>
    <w:rsid w:val="00C50BBF"/>
    <w:rsid w:val="00C54452"/>
    <w:rsid w:val="00C54845"/>
    <w:rsid w:val="00C54C4A"/>
    <w:rsid w:val="00C55AC5"/>
    <w:rsid w:val="00C603C7"/>
    <w:rsid w:val="00C6170A"/>
    <w:rsid w:val="00C61F76"/>
    <w:rsid w:val="00C6285C"/>
    <w:rsid w:val="00C6391D"/>
    <w:rsid w:val="00C64356"/>
    <w:rsid w:val="00C6482E"/>
    <w:rsid w:val="00C65437"/>
    <w:rsid w:val="00C65B00"/>
    <w:rsid w:val="00C6665F"/>
    <w:rsid w:val="00C6755E"/>
    <w:rsid w:val="00C718CD"/>
    <w:rsid w:val="00C72159"/>
    <w:rsid w:val="00C722A7"/>
    <w:rsid w:val="00C727D9"/>
    <w:rsid w:val="00C74141"/>
    <w:rsid w:val="00C81BFF"/>
    <w:rsid w:val="00C85F71"/>
    <w:rsid w:val="00C90725"/>
    <w:rsid w:val="00C9292F"/>
    <w:rsid w:val="00C930BF"/>
    <w:rsid w:val="00C96C5B"/>
    <w:rsid w:val="00C96FE8"/>
    <w:rsid w:val="00C972F6"/>
    <w:rsid w:val="00CA108A"/>
    <w:rsid w:val="00CA151D"/>
    <w:rsid w:val="00CA3C3C"/>
    <w:rsid w:val="00CA5093"/>
    <w:rsid w:val="00CB1C51"/>
    <w:rsid w:val="00CB1D80"/>
    <w:rsid w:val="00CB61EA"/>
    <w:rsid w:val="00CB7B05"/>
    <w:rsid w:val="00CC1571"/>
    <w:rsid w:val="00CC19E7"/>
    <w:rsid w:val="00CC460C"/>
    <w:rsid w:val="00CC4737"/>
    <w:rsid w:val="00CC6165"/>
    <w:rsid w:val="00CD0C1F"/>
    <w:rsid w:val="00CD428A"/>
    <w:rsid w:val="00CD48B1"/>
    <w:rsid w:val="00CD4DB9"/>
    <w:rsid w:val="00CD66E4"/>
    <w:rsid w:val="00CE16D8"/>
    <w:rsid w:val="00CE4777"/>
    <w:rsid w:val="00CE4AF8"/>
    <w:rsid w:val="00CE652E"/>
    <w:rsid w:val="00CE69CA"/>
    <w:rsid w:val="00CE737F"/>
    <w:rsid w:val="00CF0D8B"/>
    <w:rsid w:val="00CF1C46"/>
    <w:rsid w:val="00CF4222"/>
    <w:rsid w:val="00CF57C7"/>
    <w:rsid w:val="00CF5B18"/>
    <w:rsid w:val="00CF7228"/>
    <w:rsid w:val="00D0588E"/>
    <w:rsid w:val="00D065BC"/>
    <w:rsid w:val="00D10A73"/>
    <w:rsid w:val="00D11B3F"/>
    <w:rsid w:val="00D11F5D"/>
    <w:rsid w:val="00D139EE"/>
    <w:rsid w:val="00D15145"/>
    <w:rsid w:val="00D1602E"/>
    <w:rsid w:val="00D23CCC"/>
    <w:rsid w:val="00D25796"/>
    <w:rsid w:val="00D266CC"/>
    <w:rsid w:val="00D27D0D"/>
    <w:rsid w:val="00D30289"/>
    <w:rsid w:val="00D318E5"/>
    <w:rsid w:val="00D32C9F"/>
    <w:rsid w:val="00D32E24"/>
    <w:rsid w:val="00D33129"/>
    <w:rsid w:val="00D34B75"/>
    <w:rsid w:val="00D35FF3"/>
    <w:rsid w:val="00D36B39"/>
    <w:rsid w:val="00D3704F"/>
    <w:rsid w:val="00D37CEB"/>
    <w:rsid w:val="00D408F7"/>
    <w:rsid w:val="00D43722"/>
    <w:rsid w:val="00D45F52"/>
    <w:rsid w:val="00D46334"/>
    <w:rsid w:val="00D46FBC"/>
    <w:rsid w:val="00D51CE0"/>
    <w:rsid w:val="00D53E2B"/>
    <w:rsid w:val="00D54AFA"/>
    <w:rsid w:val="00D56B67"/>
    <w:rsid w:val="00D61F74"/>
    <w:rsid w:val="00D6369B"/>
    <w:rsid w:val="00D64D0A"/>
    <w:rsid w:val="00D66051"/>
    <w:rsid w:val="00D66451"/>
    <w:rsid w:val="00D6691B"/>
    <w:rsid w:val="00D67221"/>
    <w:rsid w:val="00D67A05"/>
    <w:rsid w:val="00D7535B"/>
    <w:rsid w:val="00D75C52"/>
    <w:rsid w:val="00D76B9C"/>
    <w:rsid w:val="00D776C4"/>
    <w:rsid w:val="00D8338E"/>
    <w:rsid w:val="00D84EB0"/>
    <w:rsid w:val="00D85582"/>
    <w:rsid w:val="00D87FC5"/>
    <w:rsid w:val="00D9038F"/>
    <w:rsid w:val="00D91698"/>
    <w:rsid w:val="00D94E52"/>
    <w:rsid w:val="00DA3842"/>
    <w:rsid w:val="00DA4AA2"/>
    <w:rsid w:val="00DA6786"/>
    <w:rsid w:val="00DB0C4D"/>
    <w:rsid w:val="00DB3F6B"/>
    <w:rsid w:val="00DB4D05"/>
    <w:rsid w:val="00DC34AC"/>
    <w:rsid w:val="00DC4253"/>
    <w:rsid w:val="00DC5DAB"/>
    <w:rsid w:val="00DD0B2E"/>
    <w:rsid w:val="00DD6DBB"/>
    <w:rsid w:val="00DD7211"/>
    <w:rsid w:val="00DE0BE8"/>
    <w:rsid w:val="00DE235E"/>
    <w:rsid w:val="00DE23E8"/>
    <w:rsid w:val="00DE2E7D"/>
    <w:rsid w:val="00DE38E3"/>
    <w:rsid w:val="00DF0871"/>
    <w:rsid w:val="00DF1776"/>
    <w:rsid w:val="00DF1F33"/>
    <w:rsid w:val="00DF30D5"/>
    <w:rsid w:val="00DF7753"/>
    <w:rsid w:val="00DF7796"/>
    <w:rsid w:val="00E00F2C"/>
    <w:rsid w:val="00E00F5E"/>
    <w:rsid w:val="00E0146B"/>
    <w:rsid w:val="00E074F2"/>
    <w:rsid w:val="00E07763"/>
    <w:rsid w:val="00E1261F"/>
    <w:rsid w:val="00E134ED"/>
    <w:rsid w:val="00E1542E"/>
    <w:rsid w:val="00E169DD"/>
    <w:rsid w:val="00E175D0"/>
    <w:rsid w:val="00E17A46"/>
    <w:rsid w:val="00E222E3"/>
    <w:rsid w:val="00E2246F"/>
    <w:rsid w:val="00E2766A"/>
    <w:rsid w:val="00E313BC"/>
    <w:rsid w:val="00E34AA5"/>
    <w:rsid w:val="00E361A2"/>
    <w:rsid w:val="00E36ACC"/>
    <w:rsid w:val="00E370A9"/>
    <w:rsid w:val="00E40D35"/>
    <w:rsid w:val="00E40D64"/>
    <w:rsid w:val="00E415D9"/>
    <w:rsid w:val="00E41E76"/>
    <w:rsid w:val="00E42DD1"/>
    <w:rsid w:val="00E42F65"/>
    <w:rsid w:val="00E430AF"/>
    <w:rsid w:val="00E45766"/>
    <w:rsid w:val="00E4663E"/>
    <w:rsid w:val="00E51411"/>
    <w:rsid w:val="00E528BB"/>
    <w:rsid w:val="00E52B20"/>
    <w:rsid w:val="00E53B7F"/>
    <w:rsid w:val="00E55588"/>
    <w:rsid w:val="00E55FB5"/>
    <w:rsid w:val="00E569E0"/>
    <w:rsid w:val="00E571DC"/>
    <w:rsid w:val="00E57AB8"/>
    <w:rsid w:val="00E606D8"/>
    <w:rsid w:val="00E60BD6"/>
    <w:rsid w:val="00E65243"/>
    <w:rsid w:val="00E65262"/>
    <w:rsid w:val="00E66D12"/>
    <w:rsid w:val="00E73967"/>
    <w:rsid w:val="00E73EA7"/>
    <w:rsid w:val="00E75A33"/>
    <w:rsid w:val="00E84777"/>
    <w:rsid w:val="00E85977"/>
    <w:rsid w:val="00E86225"/>
    <w:rsid w:val="00E86C10"/>
    <w:rsid w:val="00E90F26"/>
    <w:rsid w:val="00E91482"/>
    <w:rsid w:val="00E92E9E"/>
    <w:rsid w:val="00E936BD"/>
    <w:rsid w:val="00E93C5E"/>
    <w:rsid w:val="00E940BD"/>
    <w:rsid w:val="00E95A0E"/>
    <w:rsid w:val="00E95D5F"/>
    <w:rsid w:val="00E96264"/>
    <w:rsid w:val="00E96302"/>
    <w:rsid w:val="00E96B5E"/>
    <w:rsid w:val="00EA369F"/>
    <w:rsid w:val="00EA6251"/>
    <w:rsid w:val="00EA6835"/>
    <w:rsid w:val="00EB050A"/>
    <w:rsid w:val="00EB1519"/>
    <w:rsid w:val="00EB211E"/>
    <w:rsid w:val="00EB2B34"/>
    <w:rsid w:val="00EB2B53"/>
    <w:rsid w:val="00EB412E"/>
    <w:rsid w:val="00EB50DB"/>
    <w:rsid w:val="00EB5F73"/>
    <w:rsid w:val="00EC2564"/>
    <w:rsid w:val="00EC3E75"/>
    <w:rsid w:val="00EC3E81"/>
    <w:rsid w:val="00EC44A2"/>
    <w:rsid w:val="00EC61F4"/>
    <w:rsid w:val="00EC6E0B"/>
    <w:rsid w:val="00EC7F8E"/>
    <w:rsid w:val="00ED3B92"/>
    <w:rsid w:val="00ED3E3F"/>
    <w:rsid w:val="00ED4CE8"/>
    <w:rsid w:val="00EE14A0"/>
    <w:rsid w:val="00EE3166"/>
    <w:rsid w:val="00EE3739"/>
    <w:rsid w:val="00EE47D1"/>
    <w:rsid w:val="00EE56D5"/>
    <w:rsid w:val="00EE5E92"/>
    <w:rsid w:val="00EE6289"/>
    <w:rsid w:val="00EF0B71"/>
    <w:rsid w:val="00EF199B"/>
    <w:rsid w:val="00EF19AF"/>
    <w:rsid w:val="00EF28A4"/>
    <w:rsid w:val="00EF4DEA"/>
    <w:rsid w:val="00EF56DE"/>
    <w:rsid w:val="00EF71DC"/>
    <w:rsid w:val="00EF7679"/>
    <w:rsid w:val="00EF7D6E"/>
    <w:rsid w:val="00F0036D"/>
    <w:rsid w:val="00F02684"/>
    <w:rsid w:val="00F11B16"/>
    <w:rsid w:val="00F134F5"/>
    <w:rsid w:val="00F13701"/>
    <w:rsid w:val="00F14042"/>
    <w:rsid w:val="00F20025"/>
    <w:rsid w:val="00F207C6"/>
    <w:rsid w:val="00F216F1"/>
    <w:rsid w:val="00F25B63"/>
    <w:rsid w:val="00F263CC"/>
    <w:rsid w:val="00F32FFC"/>
    <w:rsid w:val="00F36D83"/>
    <w:rsid w:val="00F37576"/>
    <w:rsid w:val="00F43149"/>
    <w:rsid w:val="00F43EBE"/>
    <w:rsid w:val="00F43FBE"/>
    <w:rsid w:val="00F47AE3"/>
    <w:rsid w:val="00F47B85"/>
    <w:rsid w:val="00F50AA0"/>
    <w:rsid w:val="00F50ADE"/>
    <w:rsid w:val="00F5174B"/>
    <w:rsid w:val="00F53963"/>
    <w:rsid w:val="00F54BDD"/>
    <w:rsid w:val="00F559F8"/>
    <w:rsid w:val="00F5645C"/>
    <w:rsid w:val="00F56619"/>
    <w:rsid w:val="00F57536"/>
    <w:rsid w:val="00F64389"/>
    <w:rsid w:val="00F65168"/>
    <w:rsid w:val="00F663E3"/>
    <w:rsid w:val="00F741E9"/>
    <w:rsid w:val="00F747B4"/>
    <w:rsid w:val="00F7533E"/>
    <w:rsid w:val="00F808BE"/>
    <w:rsid w:val="00F811FD"/>
    <w:rsid w:val="00F84269"/>
    <w:rsid w:val="00F862BF"/>
    <w:rsid w:val="00F8746B"/>
    <w:rsid w:val="00F9269C"/>
    <w:rsid w:val="00F92D0B"/>
    <w:rsid w:val="00F9408A"/>
    <w:rsid w:val="00F94237"/>
    <w:rsid w:val="00F95EF0"/>
    <w:rsid w:val="00F9659B"/>
    <w:rsid w:val="00FA029D"/>
    <w:rsid w:val="00FA093E"/>
    <w:rsid w:val="00FA0966"/>
    <w:rsid w:val="00FA0F76"/>
    <w:rsid w:val="00FA28BA"/>
    <w:rsid w:val="00FA38AB"/>
    <w:rsid w:val="00FA6785"/>
    <w:rsid w:val="00FA7B4F"/>
    <w:rsid w:val="00FB3639"/>
    <w:rsid w:val="00FC7B89"/>
    <w:rsid w:val="00FD1523"/>
    <w:rsid w:val="00FD2E74"/>
    <w:rsid w:val="00FD32DB"/>
    <w:rsid w:val="00FD3AA6"/>
    <w:rsid w:val="00FD4582"/>
    <w:rsid w:val="00FD4C51"/>
    <w:rsid w:val="00FD5313"/>
    <w:rsid w:val="00FD6FC0"/>
    <w:rsid w:val="00FE156E"/>
    <w:rsid w:val="00FE258E"/>
    <w:rsid w:val="00FE296A"/>
    <w:rsid w:val="00FE3BA7"/>
    <w:rsid w:val="00FE4F52"/>
    <w:rsid w:val="00FE6219"/>
    <w:rsid w:val="00FE643F"/>
    <w:rsid w:val="00FE65FB"/>
    <w:rsid w:val="00FE66F6"/>
    <w:rsid w:val="00FE7FA9"/>
    <w:rsid w:val="00FF0278"/>
    <w:rsid w:val="00FF0C60"/>
    <w:rsid w:val="00FF2D4B"/>
    <w:rsid w:val="00FF2E57"/>
    <w:rsid w:val="00FF3C68"/>
    <w:rsid w:val="00FF40A3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7C915F34"/>
  <w15:docId w15:val="{FEF0660C-05F9-4007-A6AD-1A5768375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BA1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BA1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0BA1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6F0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F5B2F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B2F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F5B2F"/>
    <w:pPr>
      <w:jc w:val="left"/>
    </w:pPr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5B2F"/>
    <w:rPr>
      <w:rFonts w:ascii="Times" w:hAnsi="Times" w:cs="Times"/>
      <w:noProof/>
      <w:sz w:val="24"/>
    </w:rPr>
  </w:style>
  <w:style w:type="character" w:customStyle="1" w:styleId="issue">
    <w:name w:val="issue"/>
    <w:basedOn w:val="DefaultParagraphFont"/>
    <w:rsid w:val="0015366F"/>
  </w:style>
  <w:style w:type="character" w:styleId="SubtleEmphasis">
    <w:name w:val="Subtle Emphasis"/>
    <w:basedOn w:val="DefaultParagraphFont"/>
    <w:uiPriority w:val="19"/>
    <w:qFormat/>
    <w:rsid w:val="00207056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0705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A5093"/>
    <w:pPr>
      <w:jc w:val="left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1F5513"/>
    <w:rPr>
      <w:rFonts w:asciiTheme="minorHAnsi" w:eastAsiaTheme="minorHAnsi" w:hAnsiTheme="minorHAnsi" w:cstheme="minorBidi"/>
      <w:sz w:val="22"/>
      <w:szCs w:val="22"/>
    </w:rPr>
  </w:style>
  <w:style w:type="paragraph" w:styleId="CommentText">
    <w:name w:val="annotation text"/>
    <w:basedOn w:val="Normal"/>
    <w:link w:val="CommentTextChar"/>
    <w:semiHidden/>
    <w:unhideWhenUsed/>
    <w:rsid w:val="002C0CE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2C0CE6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C0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C0CE6"/>
    <w:rPr>
      <w:rFonts w:ascii="Times" w:hAnsi="Times"/>
      <w:b/>
      <w:bCs/>
    </w:rPr>
  </w:style>
  <w:style w:type="character" w:styleId="LineNumber">
    <w:name w:val="line number"/>
    <w:basedOn w:val="DefaultParagraphFont"/>
    <w:semiHidden/>
    <w:unhideWhenUsed/>
    <w:rsid w:val="006D2E34"/>
  </w:style>
  <w:style w:type="table" w:styleId="PlainTable2">
    <w:name w:val="Plain Table 2"/>
    <w:basedOn w:val="TableNormal"/>
    <w:uiPriority w:val="42"/>
    <w:rsid w:val="00993232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D0B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0BA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0BA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nhideWhenUsed/>
    <w:rsid w:val="003A67F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A67F5"/>
    <w:rPr>
      <w:rFonts w:ascii="Times" w:hAnsi="Times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A67F5"/>
    <w:rPr>
      <w:rFonts w:ascii="Times" w:hAnsi="Times"/>
      <w:sz w:val="24"/>
    </w:rPr>
  </w:style>
  <w:style w:type="table" w:styleId="TableGrid">
    <w:name w:val="Table Grid"/>
    <w:basedOn w:val="TableNormal"/>
    <w:rsid w:val="00325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9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E5163-6013-4624-BBB7-23DFECC0B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787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65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ursalin Sajib</dc:creator>
  <cp:keywords/>
  <cp:lastModifiedBy>Mary Jenifer.T</cp:lastModifiedBy>
  <cp:revision>65</cp:revision>
  <cp:lastPrinted>2008-06-11T21:33:00Z</cp:lastPrinted>
  <dcterms:created xsi:type="dcterms:W3CDTF">2021-08-03T08:35:00Z</dcterms:created>
  <dcterms:modified xsi:type="dcterms:W3CDTF">2021-09-20T11:39:00Z</dcterms:modified>
</cp:coreProperties>
</file>